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4B912" w14:textId="77777777" w:rsidR="00102978" w:rsidRPr="00102978" w:rsidRDefault="00102978" w:rsidP="0010297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ascii="Times New Roman" w:eastAsia="Times New Roman" w:hAnsi="Times New Roman" w:cs="Times New Roman"/>
          <w:color w:val="202124"/>
          <w:sz w:val="42"/>
          <w:szCs w:val="42"/>
          <w:lang w:val="pl-PL" w:eastAsia="pl-PL"/>
        </w:rPr>
      </w:pPr>
      <w:r w:rsidRPr="00102978">
        <w:rPr>
          <w:rFonts w:ascii="Times New Roman" w:eastAsia="Times New Roman" w:hAnsi="Times New Roman" w:cs="Times New Roman"/>
          <w:color w:val="202124"/>
          <w:sz w:val="42"/>
          <w:szCs w:val="42"/>
          <w:lang w:val="en" w:eastAsia="pl-PL"/>
        </w:rPr>
        <w:t>Regression models</w:t>
      </w:r>
    </w:p>
    <w:p w14:paraId="37933F31" w14:textId="77777777" w:rsidR="00102978" w:rsidRDefault="00102978" w:rsidP="00057A6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67AE65" w14:textId="0D70B317" w:rsidR="0053792D" w:rsidRPr="00057A61" w:rsidRDefault="0053792D" w:rsidP="00057A6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7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</w:t>
      </w:r>
      <w:r w:rsidRPr="00FB7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ression model of belief in fal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formation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ut the COVID-19 pandemic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light of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ndency to believe in </w:t>
      </w:r>
      <w:r w:rsidRPr="004B529B">
        <w:rPr>
          <w:rFonts w:ascii="Times New Roman" w:hAnsi="Times New Roman" w:cs="Times New Roman"/>
          <w:color w:val="000000" w:themeColor="text1"/>
          <w:sz w:val="24"/>
          <w:szCs w:val="24"/>
        </w:rPr>
        <w:t>general conspiracy theories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5141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>=700)</w:t>
      </w:r>
    </w:p>
    <w:tbl>
      <w:tblPr>
        <w:tblStyle w:val="Zwykatabela2"/>
        <w:tblW w:w="5000" w:type="pct"/>
        <w:jc w:val="center"/>
        <w:tblLook w:val="04A0" w:firstRow="1" w:lastRow="0" w:firstColumn="1" w:lastColumn="0" w:noHBand="0" w:noVBand="1"/>
      </w:tblPr>
      <w:tblGrid>
        <w:gridCol w:w="3756"/>
        <w:gridCol w:w="1328"/>
        <w:gridCol w:w="1328"/>
        <w:gridCol w:w="1330"/>
        <w:gridCol w:w="1330"/>
      </w:tblGrid>
      <w:tr w:rsidR="00A32BB4" w:rsidRPr="008F3539" w14:paraId="7FE7E4FB" w14:textId="77777777" w:rsidTr="00A32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6A78C3D7" w14:textId="77777777" w:rsidR="00A32BB4" w:rsidRPr="00514133" w:rsidRDefault="00A32BB4" w:rsidP="00514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4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732" w:type="pct"/>
            <w:vAlign w:val="center"/>
          </w:tcPr>
          <w:p w14:paraId="35FE1022" w14:textId="77777777" w:rsidR="00A32BB4" w:rsidRPr="008F3539" w:rsidRDefault="00A32BB4" w:rsidP="00514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57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eta</w:t>
            </w:r>
            <w:proofErr w:type="spellEnd"/>
          </w:p>
        </w:tc>
        <w:tc>
          <w:tcPr>
            <w:tcW w:w="732" w:type="pct"/>
            <w:vAlign w:val="center"/>
          </w:tcPr>
          <w:p w14:paraId="7F9371B2" w14:textId="77777777" w:rsidR="00A32BB4" w:rsidRPr="008F3539" w:rsidRDefault="00A32BB4" w:rsidP="00514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33" w:type="pct"/>
            <w:vAlign w:val="center"/>
          </w:tcPr>
          <w:p w14:paraId="567DB25F" w14:textId="77777777" w:rsidR="00A32BB4" w:rsidRPr="008F3539" w:rsidRDefault="00A32BB4" w:rsidP="00514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SE</w:t>
            </w:r>
          </w:p>
        </w:tc>
        <w:tc>
          <w:tcPr>
            <w:tcW w:w="733" w:type="pct"/>
            <w:vAlign w:val="center"/>
          </w:tcPr>
          <w:p w14:paraId="2F30D854" w14:textId="77777777" w:rsidR="00A32BB4" w:rsidRPr="008F3539" w:rsidRDefault="00A32BB4" w:rsidP="005141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A32BB4" w:rsidRPr="008F3539" w14:paraId="4670069B" w14:textId="77777777" w:rsidTr="00A32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7E48628C" w14:textId="77777777" w:rsidR="00A32BB4" w:rsidRPr="008F3539" w:rsidRDefault="00A32BB4" w:rsidP="005379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32" w:type="pct"/>
            <w:vAlign w:val="center"/>
          </w:tcPr>
          <w:p w14:paraId="39F98E52" w14:textId="5797133B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vAlign w:val="center"/>
          </w:tcPr>
          <w:p w14:paraId="60090C25" w14:textId="7689535D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733" w:type="pct"/>
            <w:vAlign w:val="center"/>
          </w:tcPr>
          <w:p w14:paraId="5623DC8E" w14:textId="0D50011D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33" w:type="pct"/>
          </w:tcPr>
          <w:p w14:paraId="38D109C1" w14:textId="141A403B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32BB4" w:rsidRPr="008F3539" w14:paraId="0B12EA90" w14:textId="77777777" w:rsidTr="00A32B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0B1A31B3" w14:textId="77777777" w:rsidR="00A32BB4" w:rsidRPr="008F3539" w:rsidRDefault="00A32BB4" w:rsidP="005379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7E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GCBS - MGC</w:t>
            </w:r>
          </w:p>
        </w:tc>
        <w:tc>
          <w:tcPr>
            <w:tcW w:w="732" w:type="pct"/>
          </w:tcPr>
          <w:p w14:paraId="06F161D1" w14:textId="50D3F914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31</w:t>
            </w:r>
          </w:p>
        </w:tc>
        <w:tc>
          <w:tcPr>
            <w:tcW w:w="732" w:type="pct"/>
            <w:vAlign w:val="center"/>
          </w:tcPr>
          <w:p w14:paraId="0CBD5B47" w14:textId="51475F6B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33" w:type="pct"/>
            <w:vAlign w:val="center"/>
          </w:tcPr>
          <w:p w14:paraId="57637BD9" w14:textId="3A247A51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33" w:type="pct"/>
          </w:tcPr>
          <w:p w14:paraId="1E93117F" w14:textId="0CE4C3B1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32BB4" w:rsidRPr="008F3539" w14:paraId="31FE1CA8" w14:textId="77777777" w:rsidTr="00A32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6FBD5D58" w14:textId="77777777" w:rsidR="00A32BB4" w:rsidRPr="008F3539" w:rsidRDefault="00A32BB4" w:rsidP="005379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7E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GCBS</w:t>
            </w: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 ECU</w:t>
            </w:r>
          </w:p>
        </w:tc>
        <w:tc>
          <w:tcPr>
            <w:tcW w:w="732" w:type="pct"/>
          </w:tcPr>
          <w:p w14:paraId="4EB2DA4D" w14:textId="6F0753DF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55</w:t>
            </w:r>
          </w:p>
        </w:tc>
        <w:tc>
          <w:tcPr>
            <w:tcW w:w="732" w:type="pct"/>
            <w:vAlign w:val="center"/>
          </w:tcPr>
          <w:p w14:paraId="0CD42157" w14:textId="2475453A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33" w:type="pct"/>
            <w:vAlign w:val="center"/>
          </w:tcPr>
          <w:p w14:paraId="410FCFD0" w14:textId="41ED86B4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33" w:type="pct"/>
          </w:tcPr>
          <w:p w14:paraId="16A423CD" w14:textId="3F34029E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61</w:t>
            </w:r>
          </w:p>
        </w:tc>
      </w:tr>
      <w:tr w:rsidR="00A32BB4" w:rsidRPr="008F3539" w14:paraId="2A8E222B" w14:textId="77777777" w:rsidTr="00A32B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7C9E20CF" w14:textId="77777777" w:rsidR="00A32BB4" w:rsidRPr="008F3539" w:rsidRDefault="00A32BB4" w:rsidP="005379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7E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GCBS</w:t>
            </w: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 PW</w:t>
            </w:r>
          </w:p>
        </w:tc>
        <w:tc>
          <w:tcPr>
            <w:tcW w:w="732" w:type="pct"/>
          </w:tcPr>
          <w:p w14:paraId="595DA5DA" w14:textId="07298987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463</w:t>
            </w:r>
          </w:p>
        </w:tc>
        <w:tc>
          <w:tcPr>
            <w:tcW w:w="732" w:type="pct"/>
            <w:vAlign w:val="center"/>
          </w:tcPr>
          <w:p w14:paraId="23FAD0F6" w14:textId="50558FEA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733" w:type="pct"/>
            <w:vAlign w:val="center"/>
          </w:tcPr>
          <w:p w14:paraId="682F39B8" w14:textId="7D7EECC1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33" w:type="pct"/>
          </w:tcPr>
          <w:p w14:paraId="76C62534" w14:textId="152719D0" w:rsidR="00A32BB4" w:rsidRPr="0053792D" w:rsidRDefault="00A32BB4" w:rsidP="005379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32BB4" w:rsidRPr="008F3539" w14:paraId="049B3FCB" w14:textId="77777777" w:rsidTr="00A32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29C1A337" w14:textId="77777777" w:rsidR="00A32BB4" w:rsidRPr="008F3539" w:rsidRDefault="00A32BB4" w:rsidP="005379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7EE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GCBS</w:t>
            </w: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I</w:t>
            </w:r>
            <w:proofErr w:type="spellEnd"/>
          </w:p>
        </w:tc>
        <w:tc>
          <w:tcPr>
            <w:tcW w:w="732" w:type="pct"/>
          </w:tcPr>
          <w:p w14:paraId="049F356C" w14:textId="5F8DA8BA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21</w:t>
            </w:r>
          </w:p>
        </w:tc>
        <w:tc>
          <w:tcPr>
            <w:tcW w:w="732" w:type="pct"/>
            <w:vAlign w:val="center"/>
          </w:tcPr>
          <w:p w14:paraId="758A40D2" w14:textId="094DA5C6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33" w:type="pct"/>
            <w:vAlign w:val="center"/>
          </w:tcPr>
          <w:p w14:paraId="53E5A11D" w14:textId="02DD4193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33" w:type="pct"/>
          </w:tcPr>
          <w:p w14:paraId="2B62B3DF" w14:textId="67D8FF9A" w:rsidR="00A32BB4" w:rsidRPr="0053792D" w:rsidRDefault="00A32BB4" w:rsidP="005379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379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32BB4" w:rsidRPr="008F3539" w14:paraId="47DC1E6B" w14:textId="77777777" w:rsidTr="00A32BB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FD70B60" w14:textId="7DAD8E6B" w:rsidR="00A32BB4" w:rsidRPr="0053792D" w:rsidRDefault="00A32BB4" w:rsidP="00A32BB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²=0.62; F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6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=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14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; SEE=5.13</w:t>
            </w:r>
            <w:r w:rsidR="00DD0E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0DD0ECD" w:rsidRPr="00C50611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DD0ECD" w:rsidRPr="00C506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DD0ECD" w:rsidRPr="001154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DD0E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8A5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</w:tbl>
    <w:p w14:paraId="5D6C7118" w14:textId="5C93F77C" w:rsidR="0053792D" w:rsidRDefault="0053792D" w:rsidP="0053792D">
      <w:pPr>
        <w:spacing w:before="12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:</w:t>
      </w:r>
      <w:r w:rsidRPr="00BD47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51413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GCBS</w:t>
      </w:r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 </w:t>
      </w:r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eneric Conspiracist Beliefs Scale MGC - Malevolent Global Conspiracies, ECU - Extraterrestrial Cover Up, PW - Personal Wellbeing, </w:t>
      </w:r>
      <w:proofErr w:type="spellStart"/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I</w:t>
      </w:r>
      <w:proofErr w:type="spellEnd"/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- Control of Informatio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243B8FAB" w14:textId="751BF7C9" w:rsidR="0053792D" w:rsidRPr="002346A0" w:rsidRDefault="0053792D" w:rsidP="0053792D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346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2346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ndard error; R² - corrected R-squared; SE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2346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rror of estimation</w:t>
      </w:r>
      <w:r w:rsidR="001E2444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1E2444" w:rsidRPr="001E2444">
        <w:rPr>
          <w:rFonts w:ascii="Times New Roman" w:hAnsi="Times New Roman" w:cs="Times New Roman"/>
          <w:sz w:val="20"/>
          <w:szCs w:val="20"/>
        </w:rPr>
        <w:t xml:space="preserve"> f</w:t>
      </w:r>
      <w:r w:rsidR="001E2444" w:rsidRPr="001E24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E2444" w:rsidRPr="001E2444">
        <w:rPr>
          <w:rFonts w:ascii="Times New Roman" w:hAnsi="Times New Roman" w:cs="Times New Roman"/>
          <w:sz w:val="20"/>
          <w:szCs w:val="20"/>
        </w:rPr>
        <w:t xml:space="preserve"> - effect size for regression.</w:t>
      </w:r>
    </w:p>
    <w:p w14:paraId="7DD264B3" w14:textId="77777777" w:rsidR="00207CED" w:rsidRDefault="00207CED" w:rsidP="00A32BB4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181EB8F8" w14:textId="26F771B8" w:rsidR="00A32BB4" w:rsidRPr="00E77484" w:rsidRDefault="00A32BB4" w:rsidP="00A32BB4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Assumptions – Statistics</w:t>
      </w:r>
      <w:r w:rsidR="00542525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</w:t>
      </w:r>
      <w:r w:rsidR="00542525" w:rsidRPr="00542525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N</w:t>
      </w:r>
      <w:r w:rsidR="00542525">
        <w:rPr>
          <w:rFonts w:ascii="Times New Roman" w:eastAsia="Arial" w:hAnsi="Times New Roman" w:cs="Times New Roman"/>
          <w:sz w:val="20"/>
          <w:szCs w:val="20"/>
          <w:lang w:val="en-US"/>
        </w:rPr>
        <w:t>=700)</w:t>
      </w:r>
    </w:p>
    <w:p w14:paraId="6DAAC839" w14:textId="677157A0" w:rsidR="00A32BB4" w:rsidRDefault="00A32BB4" w:rsidP="00A32BB4">
      <w:pPr>
        <w:pStyle w:val="Akapitzlist"/>
        <w:numPr>
          <w:ilvl w:val="0"/>
          <w:numId w:val="1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207CED">
        <w:rPr>
          <w:rFonts w:ascii="Times New Roman" w:eastAsia="Arial" w:hAnsi="Times New Roman" w:cs="Times New Roman"/>
          <w:sz w:val="20"/>
          <w:szCs w:val="20"/>
          <w:lang w:val="en-US"/>
        </w:rPr>
        <w:t>Outliers – standardized residuals (outliers outside±3 SD)</w:t>
      </w:r>
      <w:r w:rsidRPr="00207CED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r w:rsidRPr="00207CED">
        <w:rPr>
          <w:rFonts w:ascii="Times New Roman" w:eastAsia="Arial" w:hAnsi="Times New Roman" w:cs="Times New Roman"/>
          <w:sz w:val="20"/>
          <w:szCs w:val="20"/>
          <w:lang w:val="en-US"/>
        </w:rPr>
        <w:t>Step 1: Case 351 Std. Residual=3.99, Case 352 Std. Residual=4.11, Case 546 Std. Residual=-3.30; Step 2: Case 45 Std. Residual=3.04, Case 543 Std. Residual=-3.36, Step 3: Case 491 Std. Residual=3.01, Case 542 Std. Residual=-3.38, Step 4: Case 541 Std. Residual=3.40).</w:t>
      </w:r>
    </w:p>
    <w:p w14:paraId="30FA5290" w14:textId="77777777" w:rsidR="00102978" w:rsidRDefault="00102978" w:rsidP="00102978">
      <w:pPr>
        <w:spacing w:after="12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B40D95" w14:textId="418BF31C" w:rsidR="00102978" w:rsidRPr="0014132E" w:rsidRDefault="00102978" w:rsidP="00102978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13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4. </w:t>
      </w:r>
      <w:r w:rsidRPr="0014132E">
        <w:rPr>
          <w:rFonts w:ascii="Times New Roman" w:hAnsi="Times New Roman" w:cs="Times New Roman"/>
          <w:color w:val="000000" w:themeColor="text1"/>
          <w:sz w:val="24"/>
          <w:szCs w:val="24"/>
        </w:rPr>
        <w:t>Regression model of belief in false information about the COVID-19 pandemic in the light of the tendency to believe in general conspiracy theories (</w:t>
      </w:r>
      <w:r w:rsidRPr="0014132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14132E">
        <w:rPr>
          <w:rFonts w:ascii="Times New Roman" w:hAnsi="Times New Roman" w:cs="Times New Roman"/>
          <w:color w:val="000000" w:themeColor="text1"/>
          <w:sz w:val="24"/>
          <w:szCs w:val="24"/>
        </w:rPr>
        <w:t>=692)</w:t>
      </w:r>
    </w:p>
    <w:tbl>
      <w:tblPr>
        <w:tblStyle w:val="Zwykatabela21"/>
        <w:tblW w:w="5000" w:type="pct"/>
        <w:jc w:val="center"/>
        <w:tblLook w:val="04A0" w:firstRow="1" w:lastRow="0" w:firstColumn="1" w:lastColumn="0" w:noHBand="0" w:noVBand="1"/>
      </w:tblPr>
      <w:tblGrid>
        <w:gridCol w:w="3756"/>
        <w:gridCol w:w="1328"/>
        <w:gridCol w:w="1328"/>
        <w:gridCol w:w="1330"/>
        <w:gridCol w:w="1330"/>
      </w:tblGrid>
      <w:tr w:rsidR="00102978" w:rsidRPr="0014132E" w14:paraId="114C4A17" w14:textId="77777777" w:rsidTr="002D4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1579BCF0" w14:textId="77777777" w:rsidR="00102978" w:rsidRPr="0014132E" w:rsidRDefault="00102978" w:rsidP="002D4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732" w:type="pct"/>
            <w:vAlign w:val="center"/>
          </w:tcPr>
          <w:p w14:paraId="7A51F250" w14:textId="77777777" w:rsidR="00102978" w:rsidRPr="0014132E" w:rsidRDefault="00102978" w:rsidP="002D41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eta</w:t>
            </w:r>
            <w:proofErr w:type="spellEnd"/>
          </w:p>
        </w:tc>
        <w:tc>
          <w:tcPr>
            <w:tcW w:w="732" w:type="pct"/>
            <w:vAlign w:val="center"/>
          </w:tcPr>
          <w:p w14:paraId="34C9F0EE" w14:textId="77777777" w:rsidR="00102978" w:rsidRPr="0014132E" w:rsidRDefault="00102978" w:rsidP="002D41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33" w:type="pct"/>
            <w:vAlign w:val="center"/>
          </w:tcPr>
          <w:p w14:paraId="422CBCB1" w14:textId="77777777" w:rsidR="00102978" w:rsidRPr="0014132E" w:rsidRDefault="00102978" w:rsidP="002D41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SE</w:t>
            </w:r>
          </w:p>
        </w:tc>
        <w:tc>
          <w:tcPr>
            <w:tcW w:w="733" w:type="pct"/>
            <w:vAlign w:val="center"/>
          </w:tcPr>
          <w:p w14:paraId="494FB129" w14:textId="77777777" w:rsidR="00102978" w:rsidRPr="0014132E" w:rsidRDefault="00102978" w:rsidP="002D41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102978" w:rsidRPr="0014132E" w14:paraId="4B3F7DFD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36C2FFD1" w14:textId="77777777" w:rsidR="00102978" w:rsidRPr="0014132E" w:rsidRDefault="00102978" w:rsidP="002D41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32" w:type="pct"/>
            <w:vAlign w:val="center"/>
          </w:tcPr>
          <w:p w14:paraId="71DCB5E3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</w:tcPr>
          <w:p w14:paraId="3B3AB1D0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733" w:type="pct"/>
          </w:tcPr>
          <w:p w14:paraId="55C44537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33" w:type="pct"/>
          </w:tcPr>
          <w:p w14:paraId="65A021D9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102978" w:rsidRPr="0014132E" w14:paraId="62FA82C8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5DD12BEC" w14:textId="77777777" w:rsidR="00102978" w:rsidRPr="0014132E" w:rsidRDefault="00102978" w:rsidP="002D41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BS - MGC</w:t>
            </w:r>
          </w:p>
        </w:tc>
        <w:tc>
          <w:tcPr>
            <w:tcW w:w="732" w:type="pct"/>
          </w:tcPr>
          <w:p w14:paraId="3C8EF4D8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32" w:type="pct"/>
          </w:tcPr>
          <w:p w14:paraId="5353E2D3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33" w:type="pct"/>
          </w:tcPr>
          <w:p w14:paraId="5431A91E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33" w:type="pct"/>
          </w:tcPr>
          <w:p w14:paraId="1031D664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27</w:t>
            </w:r>
          </w:p>
        </w:tc>
      </w:tr>
      <w:tr w:rsidR="00102978" w:rsidRPr="0014132E" w14:paraId="22374C9D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3F78254C" w14:textId="77777777" w:rsidR="00102978" w:rsidRPr="0014132E" w:rsidRDefault="00102978" w:rsidP="002D41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BS - ECU</w:t>
            </w:r>
          </w:p>
        </w:tc>
        <w:tc>
          <w:tcPr>
            <w:tcW w:w="732" w:type="pct"/>
          </w:tcPr>
          <w:p w14:paraId="7F3BAB00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32" w:type="pct"/>
          </w:tcPr>
          <w:p w14:paraId="2F1C0966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33" w:type="pct"/>
          </w:tcPr>
          <w:p w14:paraId="61A16532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33" w:type="pct"/>
          </w:tcPr>
          <w:p w14:paraId="07B41286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102978" w:rsidRPr="0014132E" w14:paraId="70C302B9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3E82E3C6" w14:textId="77777777" w:rsidR="00102978" w:rsidRPr="0014132E" w:rsidRDefault="00102978" w:rsidP="002D41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BS - PW</w:t>
            </w:r>
          </w:p>
        </w:tc>
        <w:tc>
          <w:tcPr>
            <w:tcW w:w="732" w:type="pct"/>
          </w:tcPr>
          <w:p w14:paraId="3E68FA5F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32" w:type="pct"/>
          </w:tcPr>
          <w:p w14:paraId="5C59E760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733" w:type="pct"/>
          </w:tcPr>
          <w:p w14:paraId="000E380D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33" w:type="pct"/>
          </w:tcPr>
          <w:p w14:paraId="3C890CF6" w14:textId="77777777" w:rsidR="00102978" w:rsidRPr="0014132E" w:rsidRDefault="00102978" w:rsidP="002D418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102978" w:rsidRPr="0014132E" w14:paraId="746F3B31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044C5405" w14:textId="77777777" w:rsidR="00102978" w:rsidRPr="0014132E" w:rsidRDefault="00102978" w:rsidP="002D41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CBS - </w:t>
            </w:r>
            <w:proofErr w:type="spellStart"/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I</w:t>
            </w:r>
            <w:proofErr w:type="spellEnd"/>
          </w:p>
        </w:tc>
        <w:tc>
          <w:tcPr>
            <w:tcW w:w="732" w:type="pct"/>
          </w:tcPr>
          <w:p w14:paraId="7F3FEB00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32" w:type="pct"/>
          </w:tcPr>
          <w:p w14:paraId="52275F20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33" w:type="pct"/>
          </w:tcPr>
          <w:p w14:paraId="4B793FD7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33" w:type="pct"/>
          </w:tcPr>
          <w:p w14:paraId="0593068E" w14:textId="77777777" w:rsidR="00102978" w:rsidRPr="0014132E" w:rsidRDefault="00102978" w:rsidP="002D418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102978" w:rsidRPr="0014132E" w14:paraId="03ECB3FB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A3EBD2F" w14:textId="77777777" w:rsidR="00102978" w:rsidRPr="0014132E" w:rsidRDefault="00102978" w:rsidP="002D4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²=0.65; F(4, 687)=317.42; p&lt;.001; SEE=4.92; </w:t>
            </w:r>
            <w:r w:rsidRPr="0014132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413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41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.86</w:t>
            </w:r>
          </w:p>
        </w:tc>
      </w:tr>
    </w:tbl>
    <w:p w14:paraId="2AC159FC" w14:textId="77777777" w:rsidR="00102978" w:rsidRPr="0014132E" w:rsidRDefault="00102978" w:rsidP="00102978">
      <w:pPr>
        <w:spacing w:before="120"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413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: </w:t>
      </w:r>
      <w:r w:rsidRPr="0014132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GCBS</w:t>
      </w:r>
      <w:r w:rsidRPr="001413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- Generic Conspiracist Beliefs Scale MGC - Malevolent Global Conspiracies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1413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CU - Extraterrestrial Cover Up, PW - Personal Wellbeing, </w:t>
      </w:r>
      <w:proofErr w:type="spellStart"/>
      <w:r w:rsidRPr="001413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I</w:t>
      </w:r>
      <w:proofErr w:type="spellEnd"/>
      <w:r w:rsidRPr="0014132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- Control of Information.</w:t>
      </w:r>
    </w:p>
    <w:p w14:paraId="023B8FDD" w14:textId="4AF8B030" w:rsidR="00102978" w:rsidRPr="00102978" w:rsidRDefault="00102978" w:rsidP="00102978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1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 - standard error; R² - corrected R-squared; SEE - error of estimation; </w:t>
      </w:r>
      <w:r w:rsidRPr="0014132E">
        <w:rPr>
          <w:rFonts w:ascii="Times New Roman" w:hAnsi="Times New Roman" w:cs="Times New Roman"/>
          <w:sz w:val="20"/>
          <w:szCs w:val="20"/>
        </w:rPr>
        <w:t>f</w:t>
      </w:r>
      <w:r w:rsidRPr="0014132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4132E">
        <w:rPr>
          <w:rFonts w:ascii="Times New Roman" w:hAnsi="Times New Roman" w:cs="Times New Roman"/>
          <w:sz w:val="20"/>
          <w:szCs w:val="20"/>
        </w:rPr>
        <w:t xml:space="preserve"> - effect size for regression.</w:t>
      </w:r>
    </w:p>
    <w:p w14:paraId="5589965D" w14:textId="04C2CE7E" w:rsidR="00FF2F8B" w:rsidRPr="00E77484" w:rsidRDefault="002D73B0" w:rsidP="00ED1317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Assumptions – Statistics</w:t>
      </w:r>
      <w:r w:rsidR="00542525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</w:t>
      </w:r>
      <w:r w:rsidR="00542525" w:rsidRPr="00542525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N</w:t>
      </w:r>
      <w:r w:rsidR="00542525">
        <w:rPr>
          <w:rFonts w:ascii="Times New Roman" w:eastAsia="Arial" w:hAnsi="Times New Roman" w:cs="Times New Roman"/>
          <w:sz w:val="20"/>
          <w:szCs w:val="20"/>
          <w:lang w:val="en-US"/>
        </w:rPr>
        <w:t>=692)</w:t>
      </w:r>
    </w:p>
    <w:p w14:paraId="1404BC1A" w14:textId="0BE2A2E2" w:rsidR="00FF2F8B" w:rsidRPr="00E77484" w:rsidRDefault="00E77484" w:rsidP="001154AC">
      <w:pPr>
        <w:pStyle w:val="Akapitzlist"/>
        <w:numPr>
          <w:ilvl w:val="0"/>
          <w:numId w:val="3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O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utliers </w:t>
      </w:r>
      <w:r w:rsidR="00E72288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–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andardized residuals</w:t>
      </w:r>
      <w:r w:rsidR="004D60C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</w:t>
      </w:r>
      <w:r w:rsidR="00A32BB4">
        <w:rPr>
          <w:rFonts w:ascii="Times New Roman" w:eastAsia="Arial" w:hAnsi="Times New Roman" w:cs="Times New Roman"/>
          <w:sz w:val="20"/>
          <w:szCs w:val="20"/>
          <w:lang w:val="en-US"/>
        </w:rPr>
        <w:t>o</w:t>
      </w:r>
      <w:r w:rsidR="00660392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tliers</w:t>
      </w:r>
      <w:r w:rsidR="0066039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="00A32BB4">
        <w:rPr>
          <w:rFonts w:ascii="Times New Roman" w:eastAsia="Arial" w:hAnsi="Times New Roman" w:cs="Times New Roman"/>
          <w:sz w:val="20"/>
          <w:szCs w:val="20"/>
          <w:lang w:val="en-US"/>
        </w:rPr>
        <w:t>o</w:t>
      </w:r>
      <w:r w:rsidR="00660392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 w:rsidR="00660392">
        <w:rPr>
          <w:rFonts w:ascii="Times New Roman" w:eastAsia="Arial" w:hAnsi="Times New Roman" w:cs="Times New Roman"/>
          <w:sz w:val="20"/>
          <w:szCs w:val="20"/>
          <w:lang w:val="en-US"/>
        </w:rPr>
        <w:t>tside±3 SD</w:t>
      </w:r>
      <w:r w:rsidR="004D60C3">
        <w:rPr>
          <w:rFonts w:ascii="Times New Roman" w:eastAsia="Arial" w:hAnsi="Times New Roman" w:cs="Times New Roman"/>
          <w:sz w:val="20"/>
          <w:szCs w:val="20"/>
          <w:lang w:val="en-US"/>
        </w:rPr>
        <w:t>)</w:t>
      </w:r>
      <w:r w:rsidR="00FF1EF3"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 w:rsidR="00A32BB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o </w:t>
      </w:r>
      <w:r w:rsidR="00FF1EF3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Case</w:t>
      </w:r>
      <w:r w:rsidR="00A32BB4">
        <w:rPr>
          <w:rFonts w:ascii="Times New Roman" w:eastAsia="Arial" w:hAnsi="Times New Roman" w:cs="Times New Roman"/>
          <w:sz w:val="20"/>
          <w:szCs w:val="20"/>
          <w:lang w:val="en-US"/>
        </w:rPr>
        <w:t>s o</w:t>
      </w:r>
      <w:r w:rsidR="00A32BB4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 w:rsidR="00A32BB4">
        <w:rPr>
          <w:rFonts w:ascii="Times New Roman" w:eastAsia="Arial" w:hAnsi="Times New Roman" w:cs="Times New Roman"/>
          <w:sz w:val="20"/>
          <w:szCs w:val="20"/>
          <w:lang w:val="en-US"/>
        </w:rPr>
        <w:t>tside±3 SD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</w:p>
    <w:p w14:paraId="638CC969" w14:textId="5112F5F3" w:rsidR="00FF2F8B" w:rsidRPr="00660392" w:rsidRDefault="00E77484" w:rsidP="001154AC">
      <w:pPr>
        <w:pStyle w:val="Akapitzlist"/>
        <w:numPr>
          <w:ilvl w:val="0"/>
          <w:numId w:val="3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N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ormality </w:t>
      </w:r>
      <w:r w:rsidR="00E72288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– </w:t>
      </w:r>
      <w:r w:rsidR="00660392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 w:rsidR="00660392" w:rsidRPr="0066039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standardized </w:t>
      </w:r>
      <w:r w:rsidR="005828AC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residuals</w:t>
      </w:r>
      <w:r w:rsidR="005828AC"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>kewnes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and</w:t>
      </w:r>
      <w:r w:rsidR="005828AC"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kurtosi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k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=</w:t>
      </w:r>
      <w:r w:rsidR="008A7E21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0.07,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Ku=</w:t>
      </w:r>
      <w:r w:rsidR="008A7E21">
        <w:rPr>
          <w:rFonts w:ascii="Times New Roman" w:eastAsia="SimSun" w:hAnsi="Times New Roman" w:cs="Times New Roman"/>
          <w:sz w:val="20"/>
          <w:szCs w:val="20"/>
          <w:lang w:val="en-US" w:eastAsia="zh-CN"/>
        </w:rPr>
        <w:t>0.16)</w:t>
      </w:r>
    </w:p>
    <w:p w14:paraId="7821FE94" w14:textId="4A8D3149" w:rsidR="00660392" w:rsidRPr="00A32BB4" w:rsidRDefault="00A32BB4" w:rsidP="00A32BB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noProof/>
          <w:lang w:val="pl-PL"/>
        </w:rPr>
        <w:lastRenderedPageBreak/>
        <w:drawing>
          <wp:inline distT="0" distB="0" distL="0" distR="0" wp14:anchorId="25A8A8AB" wp14:editId="525B7838">
            <wp:extent cx="2433600" cy="1432800"/>
            <wp:effectExtent l="0" t="0" r="508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14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0E749" w14:textId="77777777" w:rsidR="00660392" w:rsidRPr="00E77484" w:rsidRDefault="00660392" w:rsidP="00660392">
      <w:pPr>
        <w:pStyle w:val="Akapitzlist"/>
        <w:spacing w:after="0" w:line="360" w:lineRule="auto"/>
        <w:ind w:left="284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45E90CF7" w14:textId="1C84E7F0" w:rsidR="00FF2F8B" w:rsidRDefault="00E77484" w:rsidP="001154AC">
      <w:pPr>
        <w:pStyle w:val="Akapitzlist"/>
        <w:numPr>
          <w:ilvl w:val="0"/>
          <w:numId w:val="3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Homoscedasticity</w:t>
      </w:r>
    </w:p>
    <w:p w14:paraId="6B1E419F" w14:textId="43E81800" w:rsidR="006556C9" w:rsidRPr="006556C9" w:rsidRDefault="006556C9" w:rsidP="006556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noProof/>
          <w:lang w:val="pl-PL"/>
        </w:rPr>
        <w:drawing>
          <wp:inline distT="0" distB="0" distL="0" distR="0" wp14:anchorId="39ED870D" wp14:editId="6862C966">
            <wp:extent cx="2433600" cy="1432800"/>
            <wp:effectExtent l="0" t="0" r="508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14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23A98" w14:textId="77777777" w:rsidR="006556C9" w:rsidRPr="006556C9" w:rsidRDefault="006556C9" w:rsidP="006556C9">
      <w:pPr>
        <w:pStyle w:val="Akapitzlist"/>
        <w:spacing w:after="0" w:line="360" w:lineRule="auto"/>
        <w:ind w:left="284" w:right="60"/>
        <w:rPr>
          <w:rFonts w:ascii="Times New Roman" w:hAnsi="Times New Roman" w:cs="Times New Roman"/>
          <w:sz w:val="20"/>
          <w:szCs w:val="20"/>
        </w:rPr>
      </w:pPr>
    </w:p>
    <w:p w14:paraId="798663B9" w14:textId="14DCBB18" w:rsidR="00E72288" w:rsidRPr="00E77484" w:rsidRDefault="00E77484" w:rsidP="001154AC">
      <w:pPr>
        <w:pStyle w:val="Akapitzlist"/>
        <w:numPr>
          <w:ilvl w:val="0"/>
          <w:numId w:val="3"/>
        </w:numPr>
        <w:spacing w:after="0" w:line="360" w:lineRule="auto"/>
        <w:ind w:left="284" w:right="60" w:hanging="284"/>
        <w:rPr>
          <w:rFonts w:ascii="Times New Roman" w:hAnsi="Times New Roman" w:cs="Times New Roman"/>
          <w:sz w:val="20"/>
          <w:szCs w:val="20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Independence 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of observations </w:t>
      </w:r>
      <w:r w:rsidR="00E72288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– 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Durbin-Watson, </w:t>
      </w:r>
      <w:r w:rsidR="00E72288" w:rsidRPr="00E77484">
        <w:rPr>
          <w:rFonts w:ascii="Times New Roman" w:hAnsi="Times New Roman" w:cs="Times New Roman"/>
          <w:sz w:val="20"/>
          <w:szCs w:val="20"/>
        </w:rPr>
        <w:t>2.0</w:t>
      </w:r>
      <w:r w:rsidR="003030D6">
        <w:rPr>
          <w:rFonts w:ascii="Times New Roman" w:hAnsi="Times New Roman" w:cs="Times New Roman"/>
          <w:sz w:val="20"/>
          <w:szCs w:val="20"/>
        </w:rPr>
        <w:t>8</w:t>
      </w:r>
    </w:p>
    <w:p w14:paraId="570443EF" w14:textId="3A20F9FD" w:rsidR="002D73B0" w:rsidRPr="00E77484" w:rsidRDefault="00E77484" w:rsidP="001154AC">
      <w:pPr>
        <w:pStyle w:val="Akapitzlist"/>
        <w:numPr>
          <w:ilvl w:val="0"/>
          <w:numId w:val="3"/>
        </w:numPr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Mul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ticollinearity</w:t>
      </w:r>
      <w:r w:rsidR="00E72288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– </w:t>
      </w:r>
      <w:r w:rsidR="00E72288" w:rsidRPr="00E77484">
        <w:rPr>
          <w:rStyle w:val="Uwydatnienie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</w:rPr>
        <w:t>variance inflation factor</w:t>
      </w:r>
      <w:r w:rsidR="00E72288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="00FF2F8B" w:rsidRPr="00E77484">
        <w:rPr>
          <w:rFonts w:ascii="Times New Roman" w:eastAsia="Arial" w:hAnsi="Times New Roman" w:cs="Times New Roman"/>
          <w:sz w:val="20"/>
          <w:szCs w:val="20"/>
          <w:lang w:val="en-US"/>
        </w:rPr>
        <w:t>VIF</w:t>
      </w:r>
      <w:r w:rsidR="002D73B0"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</w:t>
      </w:r>
      <w:r w:rsidR="002D73B0" w:rsidRPr="00E77484">
        <w:rPr>
          <w:rFonts w:ascii="Times New Roman" w:hAnsi="Times New Roman" w:cs="Times New Roman"/>
          <w:sz w:val="20"/>
          <w:szCs w:val="20"/>
        </w:rPr>
        <w:t>VIF</w:t>
      </w:r>
      <w:r w:rsidR="002D73B0" w:rsidRPr="00E77484">
        <w:rPr>
          <w:rFonts w:ascii="Times New Roman" w:hAnsi="Times New Roman" w:cs="Times New Roman"/>
          <w:sz w:val="20"/>
          <w:szCs w:val="20"/>
          <w:vertAlign w:val="subscript"/>
        </w:rPr>
        <w:t>GCBS-MGC</w:t>
      </w:r>
      <w:r w:rsidR="002D73B0" w:rsidRPr="00E77484">
        <w:rPr>
          <w:rFonts w:ascii="Times New Roman" w:hAnsi="Times New Roman" w:cs="Times New Roman"/>
          <w:sz w:val="20"/>
          <w:szCs w:val="20"/>
        </w:rPr>
        <w:t>=2.7</w:t>
      </w:r>
      <w:r w:rsidR="003030D6">
        <w:rPr>
          <w:rFonts w:ascii="Times New Roman" w:hAnsi="Times New Roman" w:cs="Times New Roman"/>
          <w:sz w:val="20"/>
          <w:szCs w:val="20"/>
        </w:rPr>
        <w:t>7</w:t>
      </w:r>
      <w:r w:rsidR="002D73B0" w:rsidRPr="00E77484">
        <w:rPr>
          <w:rFonts w:ascii="Times New Roman" w:hAnsi="Times New Roman" w:cs="Times New Roman"/>
          <w:sz w:val="20"/>
          <w:szCs w:val="20"/>
        </w:rPr>
        <w:t>, VIF</w:t>
      </w:r>
      <w:r w:rsidR="002D73B0" w:rsidRPr="00E77484">
        <w:rPr>
          <w:rFonts w:ascii="Times New Roman" w:hAnsi="Times New Roman" w:cs="Times New Roman"/>
          <w:sz w:val="20"/>
          <w:szCs w:val="20"/>
          <w:vertAlign w:val="subscript"/>
        </w:rPr>
        <w:t>GCBS-ECU</w:t>
      </w:r>
      <w:r w:rsidR="002D73B0" w:rsidRPr="00E77484">
        <w:rPr>
          <w:rFonts w:ascii="Times New Roman" w:hAnsi="Times New Roman" w:cs="Times New Roman"/>
          <w:sz w:val="20"/>
          <w:szCs w:val="20"/>
        </w:rPr>
        <w:t xml:space="preserve">=1.57, VIF </w:t>
      </w:r>
      <w:r w:rsidR="002D73B0" w:rsidRPr="00E77484">
        <w:rPr>
          <w:rFonts w:ascii="Times New Roman" w:hAnsi="Times New Roman" w:cs="Times New Roman"/>
          <w:sz w:val="20"/>
          <w:szCs w:val="20"/>
          <w:vertAlign w:val="subscript"/>
        </w:rPr>
        <w:t>GCBS-PW</w:t>
      </w:r>
      <w:r w:rsidR="002D73B0" w:rsidRPr="00E77484">
        <w:rPr>
          <w:rFonts w:ascii="Times New Roman" w:hAnsi="Times New Roman" w:cs="Times New Roman"/>
          <w:sz w:val="20"/>
          <w:szCs w:val="20"/>
        </w:rPr>
        <w:t>=3.5</w:t>
      </w:r>
      <w:r w:rsidR="003030D6">
        <w:rPr>
          <w:rFonts w:ascii="Times New Roman" w:hAnsi="Times New Roman" w:cs="Times New Roman"/>
          <w:sz w:val="20"/>
          <w:szCs w:val="20"/>
        </w:rPr>
        <w:t>2</w:t>
      </w:r>
      <w:r w:rsidR="002D73B0" w:rsidRPr="00E77484">
        <w:rPr>
          <w:rFonts w:ascii="Times New Roman" w:hAnsi="Times New Roman" w:cs="Times New Roman"/>
          <w:sz w:val="20"/>
          <w:szCs w:val="20"/>
        </w:rPr>
        <w:t>, VIF</w:t>
      </w:r>
      <w:r w:rsidR="002D73B0" w:rsidRPr="00E77484">
        <w:rPr>
          <w:rFonts w:ascii="Times New Roman" w:hAnsi="Times New Roman" w:cs="Times New Roman"/>
          <w:sz w:val="20"/>
          <w:szCs w:val="20"/>
          <w:vertAlign w:val="subscript"/>
        </w:rPr>
        <w:t>GCBS-</w:t>
      </w:r>
      <w:r w:rsidR="001154AC" w:rsidRPr="001154AC">
        <w:rPr>
          <w:rFonts w:ascii="Times New Roman" w:hAnsi="Times New Roman" w:cs="Times New Roman"/>
          <w:sz w:val="20"/>
          <w:szCs w:val="20"/>
          <w:vertAlign w:val="subscript"/>
        </w:rPr>
        <w:t>COI</w:t>
      </w:r>
      <w:r w:rsidR="002D73B0" w:rsidRPr="00E77484">
        <w:rPr>
          <w:rFonts w:ascii="Times New Roman" w:hAnsi="Times New Roman" w:cs="Times New Roman"/>
          <w:sz w:val="20"/>
          <w:szCs w:val="20"/>
        </w:rPr>
        <w:t>=2.7</w:t>
      </w:r>
      <w:r w:rsidR="003030D6">
        <w:rPr>
          <w:rFonts w:ascii="Times New Roman" w:hAnsi="Times New Roman" w:cs="Times New Roman"/>
          <w:sz w:val="20"/>
          <w:szCs w:val="20"/>
        </w:rPr>
        <w:t>5</w:t>
      </w:r>
      <w:r w:rsidR="002D73B0" w:rsidRPr="00E7748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6AE7538" w14:textId="12B99DD4" w:rsidR="00ED1317" w:rsidRDefault="00ED1317" w:rsidP="002D73B0">
      <w:pPr>
        <w:rPr>
          <w:rFonts w:ascii="Times New Roman" w:hAnsi="Times New Roman" w:cs="Times New Roman"/>
          <w:sz w:val="24"/>
          <w:szCs w:val="24"/>
        </w:rPr>
      </w:pPr>
    </w:p>
    <w:p w14:paraId="4DD3D164" w14:textId="6C36B1DF" w:rsidR="00ED1317" w:rsidRDefault="00ED1317" w:rsidP="00ED1317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</w:t>
      </w:r>
      <w:r w:rsidRPr="00FB7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. 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>Regression model of anxiety and depression sympt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rity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ght of belief in false</w:t>
      </w:r>
      <w:r w:rsidRPr="004B52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about the COVID-19 pandemic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5141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FB7248">
        <w:rPr>
          <w:rFonts w:ascii="Times New Roman" w:hAnsi="Times New Roman" w:cs="Times New Roman"/>
          <w:color w:val="000000" w:themeColor="text1"/>
          <w:sz w:val="24"/>
          <w:szCs w:val="24"/>
        </w:rPr>
        <w:t>=700)</w:t>
      </w:r>
    </w:p>
    <w:tbl>
      <w:tblPr>
        <w:tblStyle w:val="Zwykatabela2"/>
        <w:tblW w:w="5000" w:type="pct"/>
        <w:jc w:val="center"/>
        <w:tblLook w:val="04A0" w:firstRow="1" w:lastRow="0" w:firstColumn="1" w:lastColumn="0" w:noHBand="0" w:noVBand="1"/>
      </w:tblPr>
      <w:tblGrid>
        <w:gridCol w:w="3756"/>
        <w:gridCol w:w="1328"/>
        <w:gridCol w:w="1328"/>
        <w:gridCol w:w="1330"/>
        <w:gridCol w:w="1330"/>
      </w:tblGrid>
      <w:tr w:rsidR="00924812" w:rsidRPr="008F3539" w14:paraId="39102230" w14:textId="77777777" w:rsidTr="00476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4DC16C14" w14:textId="77777777" w:rsidR="00924812" w:rsidRPr="00514133" w:rsidRDefault="00924812" w:rsidP="004765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14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732" w:type="pct"/>
            <w:vAlign w:val="center"/>
          </w:tcPr>
          <w:p w14:paraId="105C1F26" w14:textId="77777777" w:rsidR="00924812" w:rsidRPr="00FF2F8B" w:rsidRDefault="00924812" w:rsidP="004765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FF2F8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Βeta</w:t>
            </w:r>
            <w:proofErr w:type="spellEnd"/>
          </w:p>
        </w:tc>
        <w:tc>
          <w:tcPr>
            <w:tcW w:w="732" w:type="pct"/>
            <w:vAlign w:val="center"/>
          </w:tcPr>
          <w:p w14:paraId="3923AD27" w14:textId="77777777" w:rsidR="00924812" w:rsidRPr="00FF2F8B" w:rsidRDefault="00924812" w:rsidP="004765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FF2F8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33" w:type="pct"/>
            <w:vAlign w:val="center"/>
          </w:tcPr>
          <w:p w14:paraId="28B67B6C" w14:textId="77777777" w:rsidR="00924812" w:rsidRPr="00FF2F8B" w:rsidRDefault="00924812" w:rsidP="004765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FF2F8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b SE</w:t>
            </w:r>
          </w:p>
        </w:tc>
        <w:tc>
          <w:tcPr>
            <w:tcW w:w="733" w:type="pct"/>
            <w:vAlign w:val="center"/>
          </w:tcPr>
          <w:p w14:paraId="7BA9B84B" w14:textId="77777777" w:rsidR="00924812" w:rsidRPr="00FF2F8B" w:rsidRDefault="00924812" w:rsidP="004765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FF2F8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CA3AE6" w:rsidRPr="008F3539" w14:paraId="3F213621" w14:textId="77777777" w:rsidTr="00CA3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18744253" w14:textId="1324FE48" w:rsidR="00CA3AE6" w:rsidRPr="003030D6" w:rsidRDefault="00CA3AE6" w:rsidP="004765BD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5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DS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</w:tr>
      <w:tr w:rsidR="007F28CE" w:rsidRPr="008F3539" w14:paraId="0B05D789" w14:textId="77777777" w:rsidTr="00DD29F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3AFC588A" w14:textId="77777777" w:rsidR="007F28CE" w:rsidRPr="008F3539" w:rsidRDefault="007F28CE" w:rsidP="007F28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32" w:type="pct"/>
          </w:tcPr>
          <w:p w14:paraId="7DDD7C72" w14:textId="23484A34" w:rsidR="007F28CE" w:rsidRPr="003030D6" w:rsidRDefault="007F28CE" w:rsidP="007F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</w:tcPr>
          <w:p w14:paraId="34FC2B35" w14:textId="1944882C" w:rsidR="007F28CE" w:rsidRPr="003030D6" w:rsidRDefault="007F28CE" w:rsidP="007F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67</w:t>
            </w:r>
          </w:p>
        </w:tc>
        <w:tc>
          <w:tcPr>
            <w:tcW w:w="733" w:type="pct"/>
          </w:tcPr>
          <w:p w14:paraId="49126B97" w14:textId="7528BBA0" w:rsidR="007F28CE" w:rsidRPr="003030D6" w:rsidRDefault="007F28CE" w:rsidP="007F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33" w:type="pct"/>
          </w:tcPr>
          <w:p w14:paraId="62B669CD" w14:textId="262B3FB3" w:rsidR="007F28CE" w:rsidRPr="003030D6" w:rsidRDefault="007F28CE" w:rsidP="007F28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7F28CE" w:rsidRPr="008F3539" w14:paraId="210A01AE" w14:textId="77777777" w:rsidTr="0047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7A2A521F" w14:textId="04512FD0" w:rsidR="007F28CE" w:rsidRPr="008F3539" w:rsidRDefault="007F28CE" w:rsidP="007F28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7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ID-19 CBS</w:t>
            </w:r>
          </w:p>
        </w:tc>
        <w:tc>
          <w:tcPr>
            <w:tcW w:w="732" w:type="pct"/>
          </w:tcPr>
          <w:p w14:paraId="449D67AC" w14:textId="27B9F066" w:rsidR="007F28CE" w:rsidRPr="003030D6" w:rsidRDefault="007F28CE" w:rsidP="007F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32" w:type="pct"/>
          </w:tcPr>
          <w:p w14:paraId="659F076D" w14:textId="36B2D972" w:rsidR="007F28CE" w:rsidRPr="003030D6" w:rsidRDefault="007F28CE" w:rsidP="007F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33" w:type="pct"/>
          </w:tcPr>
          <w:p w14:paraId="20ECC78D" w14:textId="064CA8AF" w:rsidR="007F28CE" w:rsidRPr="003030D6" w:rsidRDefault="007F28CE" w:rsidP="007F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33" w:type="pct"/>
          </w:tcPr>
          <w:p w14:paraId="36B035BA" w14:textId="64378021" w:rsidR="007F28CE" w:rsidRPr="003030D6" w:rsidRDefault="007F28CE" w:rsidP="007F28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21</w:t>
            </w:r>
          </w:p>
        </w:tc>
      </w:tr>
      <w:tr w:rsidR="00CA3AE6" w:rsidRPr="008F3539" w14:paraId="797403ED" w14:textId="77777777" w:rsidTr="00CA3AE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7BD36FC6" w14:textId="0017FAA4" w:rsidR="00CA3AE6" w:rsidRPr="003030D6" w:rsidRDefault="00CA3AE6" w:rsidP="004765BD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²=0.</w:t>
            </w:r>
            <w:r w:rsidR="009E20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F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141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; SEE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C4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; </w:t>
            </w:r>
            <w:r w:rsidRPr="00C5061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506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154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9E20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20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CA3AE6" w:rsidRPr="008F3539" w14:paraId="5DAE0045" w14:textId="77777777" w:rsidTr="00CA3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40A38EE7" w14:textId="701783F1" w:rsidR="00CA3AE6" w:rsidRPr="003030D6" w:rsidRDefault="00CA3AE6" w:rsidP="00CA3AE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475A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DS-</w:t>
            </w:r>
            <w:r w:rsidR="00394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</w:tr>
      <w:tr w:rsidR="00C53D62" w:rsidRPr="008F3539" w14:paraId="68AB9B8E" w14:textId="77777777" w:rsidTr="004765B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17EF3346" w14:textId="3CC4BAFE" w:rsidR="00C53D62" w:rsidRPr="008F3539" w:rsidRDefault="00C53D62" w:rsidP="00C53D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5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32" w:type="pct"/>
          </w:tcPr>
          <w:p w14:paraId="4E8ECDB6" w14:textId="7A0C0B37" w:rsidR="00C53D62" w:rsidRPr="003030D6" w:rsidRDefault="00C53D62" w:rsidP="00C53D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</w:tcPr>
          <w:p w14:paraId="57768B51" w14:textId="4A36A67F" w:rsidR="00C53D62" w:rsidRPr="003030D6" w:rsidRDefault="00C53D62" w:rsidP="00C53D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63B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733" w:type="pct"/>
          </w:tcPr>
          <w:p w14:paraId="79CB9836" w14:textId="27392BCA" w:rsidR="00C53D62" w:rsidRPr="003030D6" w:rsidRDefault="00C53D62" w:rsidP="00C53D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63B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33" w:type="pct"/>
          </w:tcPr>
          <w:p w14:paraId="129B3E24" w14:textId="1384C2D9" w:rsidR="00C53D62" w:rsidRPr="003030D6" w:rsidRDefault="004F63BB" w:rsidP="00C53D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Pr="007F28C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53D62" w:rsidRPr="008F3539" w14:paraId="1EF7CF6F" w14:textId="77777777" w:rsidTr="0047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204394E3" w14:textId="62467EA9" w:rsidR="00C53D62" w:rsidRPr="005257EE" w:rsidRDefault="00C53D62" w:rsidP="00C53D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257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ID-19 CBS</w:t>
            </w:r>
          </w:p>
        </w:tc>
        <w:tc>
          <w:tcPr>
            <w:tcW w:w="732" w:type="pct"/>
          </w:tcPr>
          <w:p w14:paraId="5BB3871B" w14:textId="091634F1" w:rsidR="00C53D62" w:rsidRPr="003030D6" w:rsidRDefault="00C53D62" w:rsidP="004F6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63B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32" w:type="pct"/>
          </w:tcPr>
          <w:p w14:paraId="1152EAF5" w14:textId="733E01EE" w:rsidR="00C53D62" w:rsidRPr="003030D6" w:rsidRDefault="00C53D62" w:rsidP="004F6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63B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33" w:type="pct"/>
          </w:tcPr>
          <w:p w14:paraId="350C6BCE" w14:textId="37A10950" w:rsidR="00C53D62" w:rsidRPr="003030D6" w:rsidRDefault="00C53D62" w:rsidP="004F6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63B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33" w:type="pct"/>
          </w:tcPr>
          <w:p w14:paraId="38909D85" w14:textId="6733B84D" w:rsidR="00C53D62" w:rsidRPr="0053792D" w:rsidRDefault="00C53D62" w:rsidP="004F63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F63B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CA3AE6" w:rsidRPr="008F3539" w14:paraId="0ED54DFA" w14:textId="77777777" w:rsidTr="004765B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1149CF0" w14:textId="16AB31AA" w:rsidR="00CA3AE6" w:rsidRPr="004876DF" w:rsidRDefault="00CA3AE6" w:rsidP="00CA3A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R²=0.</w:t>
            </w:r>
            <w:r w:rsidR="004F63BB" w:rsidRPr="004876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; F(</w:t>
            </w:r>
            <w:r w:rsidR="00C53D62" w:rsidRPr="004876DF">
              <w:rPr>
                <w:rFonts w:ascii="Times New Roman" w:hAnsi="Times New Roman" w:cs="Times New Roman"/>
                <w:sz w:val="20"/>
                <w:szCs w:val="20"/>
              </w:rPr>
              <w:t>1, 698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 w:rsidR="00C53D62" w:rsidRPr="004876DF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; p</w:t>
            </w:r>
            <w:r w:rsidR="00C53D62" w:rsidRPr="004876D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53D62" w:rsidRPr="004876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; SEE=</w:t>
            </w:r>
            <w:r w:rsidR="004F63BB" w:rsidRPr="004876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63BB" w:rsidRPr="004876D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; f</w:t>
            </w:r>
            <w:r w:rsidRPr="004876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F63BB" w:rsidRPr="004876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76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63BB" w:rsidRPr="004876D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</w:tbl>
    <w:p w14:paraId="0632771F" w14:textId="77777777" w:rsidR="00ED1317" w:rsidRDefault="00ED1317" w:rsidP="00ED1317">
      <w:pPr>
        <w:spacing w:before="12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: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FD56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VID-19 CBS - COVID-19 Conspiratorial Beliefs Scal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7B288486" w14:textId="58518C24" w:rsidR="00CA3AE6" w:rsidRDefault="00ED1317" w:rsidP="001E2444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2346A0">
        <w:rPr>
          <w:rFonts w:ascii="Times New Roman" w:hAnsi="Times New Roman" w:cs="Times New Roman"/>
          <w:color w:val="000000" w:themeColor="text1"/>
          <w:sz w:val="20"/>
          <w:szCs w:val="20"/>
        </w:rPr>
        <w:t>SE – standard error; R² - corrected R-squared; SEE – error of estimation</w:t>
      </w:r>
      <w:r w:rsidR="001E2444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1E2444" w:rsidRPr="001E2444">
        <w:rPr>
          <w:rFonts w:ascii="Times New Roman" w:hAnsi="Times New Roman" w:cs="Times New Roman"/>
          <w:sz w:val="20"/>
          <w:szCs w:val="20"/>
        </w:rPr>
        <w:t xml:space="preserve"> f</w:t>
      </w:r>
      <w:r w:rsidR="001E2444" w:rsidRPr="001E24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E2444" w:rsidRPr="001E2444">
        <w:rPr>
          <w:rFonts w:ascii="Times New Roman" w:hAnsi="Times New Roman" w:cs="Times New Roman"/>
          <w:sz w:val="20"/>
          <w:szCs w:val="20"/>
        </w:rPr>
        <w:t xml:space="preserve"> - effect size for regression.</w:t>
      </w:r>
    </w:p>
    <w:p w14:paraId="2F5E3FE1" w14:textId="583BB23E" w:rsidR="00A56872" w:rsidRDefault="00A56872" w:rsidP="00A56872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Assumptions – Statistics</w:t>
      </w:r>
      <w:r w:rsid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</w:t>
      </w:r>
      <w:r w:rsidR="00206543" w:rsidRPr="00542525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N</w:t>
      </w:r>
      <w:r w:rsidR="00206543">
        <w:rPr>
          <w:rFonts w:ascii="Times New Roman" w:eastAsia="Arial" w:hAnsi="Times New Roman" w:cs="Times New Roman"/>
          <w:sz w:val="20"/>
          <w:szCs w:val="20"/>
          <w:lang w:val="en-US"/>
        </w:rPr>
        <w:t>=700)</w:t>
      </w:r>
    </w:p>
    <w:p w14:paraId="4AAC4084" w14:textId="0D668760" w:rsidR="00A56872" w:rsidRPr="00E77484" w:rsidRDefault="00A56872" w:rsidP="00A56872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475A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DS-A</w:t>
      </w:r>
    </w:p>
    <w:p w14:paraId="4DC55568" w14:textId="77777777" w:rsidR="00A56872" w:rsidRPr="00E77484" w:rsidRDefault="00A56872" w:rsidP="00A56872">
      <w:pPr>
        <w:pStyle w:val="Akapitzlist"/>
        <w:numPr>
          <w:ilvl w:val="0"/>
          <w:numId w:val="4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Outliers – standardized residuals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o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tliers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tside±3 SD)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o 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Case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s o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tside±3 SD.</w:t>
      </w:r>
    </w:p>
    <w:p w14:paraId="266A593D" w14:textId="02A89314" w:rsidR="00A56872" w:rsidRPr="007F28CE" w:rsidRDefault="00A56872" w:rsidP="00A56872">
      <w:pPr>
        <w:pStyle w:val="Akapitzlist"/>
        <w:numPr>
          <w:ilvl w:val="0"/>
          <w:numId w:val="4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ormality – 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 w:rsidRPr="0066039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standardized 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residuals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>kewnes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and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kurtosi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k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=0.</w:t>
      </w:r>
      <w:r w:rsidR="007F28CE">
        <w:rPr>
          <w:rFonts w:ascii="Times New Roman" w:eastAsia="SimSun" w:hAnsi="Times New Roman" w:cs="Times New Roman"/>
          <w:sz w:val="20"/>
          <w:szCs w:val="20"/>
          <w:lang w:val="en-US" w:eastAsia="zh-CN"/>
        </w:rPr>
        <w:t>26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, Ku=</w:t>
      </w:r>
      <w:r w:rsidR="007F28CE">
        <w:rPr>
          <w:rFonts w:ascii="Times New Roman" w:eastAsia="SimSun" w:hAnsi="Times New Roman" w:cs="Times New Roman"/>
          <w:sz w:val="20"/>
          <w:szCs w:val="20"/>
          <w:lang w:val="en-US" w:eastAsia="zh-CN"/>
        </w:rPr>
        <w:t>-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0.</w:t>
      </w:r>
      <w:r w:rsidR="007F28CE">
        <w:rPr>
          <w:rFonts w:ascii="Times New Roman" w:eastAsia="SimSun" w:hAnsi="Times New Roman" w:cs="Times New Roman"/>
          <w:sz w:val="20"/>
          <w:szCs w:val="20"/>
          <w:lang w:val="en-US" w:eastAsia="zh-CN"/>
        </w:rPr>
        <w:t>37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)</w:t>
      </w:r>
      <w:r w:rsidR="007F28CE">
        <w:rPr>
          <w:rFonts w:ascii="Times New Roman" w:eastAsia="SimSun" w:hAnsi="Times New Roman" w:cs="Times New Roman"/>
          <w:sz w:val="20"/>
          <w:szCs w:val="20"/>
          <w:lang w:val="en-US" w:eastAsia="zh-CN"/>
        </w:rPr>
        <w:t>.</w:t>
      </w:r>
    </w:p>
    <w:p w14:paraId="534E111C" w14:textId="1C04B2A0" w:rsidR="00506FF2" w:rsidRDefault="00506FF2" w:rsidP="00506F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noProof/>
          <w:sz w:val="24"/>
          <w:szCs w:val="24"/>
          <w:lang w:val="pl-PL"/>
        </w:rPr>
        <w:lastRenderedPageBreak/>
        <w:drawing>
          <wp:inline distT="0" distB="0" distL="0" distR="0" wp14:anchorId="750B732A" wp14:editId="32B0CD68">
            <wp:extent cx="2433600" cy="1432800"/>
            <wp:effectExtent l="0" t="0" r="508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14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34CF0" w14:textId="77777777" w:rsidR="00506FF2" w:rsidRPr="00506FF2" w:rsidRDefault="00506FF2" w:rsidP="00506FF2">
      <w:pPr>
        <w:pStyle w:val="Akapitzlist"/>
        <w:spacing w:after="0" w:line="360" w:lineRule="auto"/>
        <w:ind w:left="284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07920E07" w14:textId="77777777" w:rsidR="00A56872" w:rsidRDefault="00A56872" w:rsidP="00A56872">
      <w:pPr>
        <w:pStyle w:val="Akapitzlist"/>
        <w:numPr>
          <w:ilvl w:val="0"/>
          <w:numId w:val="4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Homoscedasticity</w:t>
      </w:r>
    </w:p>
    <w:p w14:paraId="642858A0" w14:textId="7C83DA16" w:rsidR="00506FF2" w:rsidRPr="00506FF2" w:rsidRDefault="00506FF2" w:rsidP="007F2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noProof/>
          <w:lang w:val="pl-PL"/>
        </w:rPr>
        <w:drawing>
          <wp:inline distT="0" distB="0" distL="0" distR="0" wp14:anchorId="288A7E9F" wp14:editId="1962A381">
            <wp:extent cx="2433600" cy="1432800"/>
            <wp:effectExtent l="0" t="0" r="508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14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CDB2C" w14:textId="77777777" w:rsidR="00506FF2" w:rsidRPr="00506FF2" w:rsidRDefault="00506FF2" w:rsidP="00506FF2">
      <w:pPr>
        <w:pStyle w:val="Akapitzlist"/>
        <w:spacing w:after="0" w:line="360" w:lineRule="auto"/>
        <w:ind w:left="284"/>
        <w:rPr>
          <w:rFonts w:ascii="Times New Roman" w:hAnsi="Times New Roman" w:cs="Times New Roman"/>
          <w:sz w:val="24"/>
          <w:szCs w:val="24"/>
          <w:lang w:val="pl-PL"/>
        </w:rPr>
      </w:pPr>
    </w:p>
    <w:p w14:paraId="2EA36989" w14:textId="4FEA43C0" w:rsidR="00A56872" w:rsidRPr="00E77484" w:rsidRDefault="00A56872" w:rsidP="00A56872">
      <w:pPr>
        <w:pStyle w:val="Akapitzlist"/>
        <w:numPr>
          <w:ilvl w:val="0"/>
          <w:numId w:val="4"/>
        </w:numPr>
        <w:spacing w:after="0" w:line="360" w:lineRule="auto"/>
        <w:ind w:left="284" w:right="60" w:hanging="284"/>
        <w:rPr>
          <w:rFonts w:ascii="Times New Roman" w:hAnsi="Times New Roman" w:cs="Times New Roman"/>
          <w:sz w:val="20"/>
          <w:szCs w:val="20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Independence of observations – Durbin-Watson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=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E7748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4</w:t>
      </w:r>
    </w:p>
    <w:p w14:paraId="4E14899B" w14:textId="493CEBEF" w:rsidR="004876DF" w:rsidRDefault="00A56872" w:rsidP="00A56872">
      <w:pPr>
        <w:pStyle w:val="Akapitzlist"/>
        <w:numPr>
          <w:ilvl w:val="0"/>
          <w:numId w:val="4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pl-PL"/>
        </w:rPr>
      </w:pPr>
      <w:proofErr w:type="spellStart"/>
      <w:r w:rsidRPr="00A56872">
        <w:rPr>
          <w:rFonts w:ascii="Times New Roman" w:eastAsia="Arial" w:hAnsi="Times New Roman" w:cs="Times New Roman"/>
          <w:sz w:val="20"/>
          <w:szCs w:val="20"/>
          <w:lang w:val="pl-PL"/>
        </w:rPr>
        <w:t>Multicollinearity</w:t>
      </w:r>
      <w:proofErr w:type="spellEnd"/>
      <w:r w:rsidRPr="00A56872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–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simple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regression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does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not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assess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covariance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of independent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variables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.</w:t>
      </w:r>
    </w:p>
    <w:p w14:paraId="45A527A3" w14:textId="7EF1EB38" w:rsidR="004876DF" w:rsidRPr="00E77484" w:rsidRDefault="004876DF" w:rsidP="004876DF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475A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DS-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</w:p>
    <w:p w14:paraId="0942EC7B" w14:textId="670F8E45" w:rsidR="004876DF" w:rsidRPr="00206543" w:rsidRDefault="004876DF" w:rsidP="004876DF">
      <w:pPr>
        <w:pStyle w:val="Akapitzlist"/>
        <w:numPr>
          <w:ilvl w:val="0"/>
          <w:numId w:val="5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Outliers – standardized residuals (outliers outside±3 SD)</w:t>
      </w:r>
      <w:r w:rsidRPr="00206543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Step 1: Case 48 Std. Residual=3.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04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Case 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49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3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12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Case 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115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4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07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; Case 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354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3.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73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, Case 5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01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3.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15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Case 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659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3.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38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</w:t>
      </w:r>
      <w:r w:rsidR="00366333"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Step 2: 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Case 5</w:t>
      </w:r>
      <w:r w:rsidR="0014070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6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3.</w:t>
      </w:r>
      <w:r w:rsidR="0014070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10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Case </w:t>
      </w:r>
      <w:r w:rsidR="0014070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85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3.</w:t>
      </w:r>
      <w:r w:rsidR="0014070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06, Step 3: Case 111 Std. Residual=3.19, Case </w:t>
      </w:r>
      <w:r w:rsidR="00664DA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217</w:t>
      </w:r>
      <w:r w:rsidR="0014070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td. Residual=3.</w:t>
      </w:r>
      <w:r w:rsidR="00664DAA" w:rsidRPr="00206543">
        <w:rPr>
          <w:rFonts w:ascii="Times New Roman" w:eastAsia="Arial" w:hAnsi="Times New Roman" w:cs="Times New Roman"/>
          <w:sz w:val="20"/>
          <w:szCs w:val="20"/>
          <w:lang w:val="en-US"/>
        </w:rPr>
        <w:t>21, Case 329 Std. Residual=3.17</w:t>
      </w:r>
      <w:r w:rsidRPr="00206543">
        <w:rPr>
          <w:rFonts w:ascii="Times New Roman" w:eastAsia="Arial" w:hAnsi="Times New Roman" w:cs="Times New Roman"/>
          <w:sz w:val="20"/>
          <w:szCs w:val="20"/>
          <w:lang w:val="en-US"/>
        </w:rPr>
        <w:t>).</w:t>
      </w:r>
    </w:p>
    <w:p w14:paraId="6E8247C6" w14:textId="271D71C8" w:rsidR="00A56872" w:rsidRDefault="00A56872" w:rsidP="003663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ECD049" w14:textId="77777777" w:rsidR="00102978" w:rsidRPr="00102978" w:rsidRDefault="00102978" w:rsidP="00102978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29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5. </w:t>
      </w:r>
      <w:r w:rsidRPr="00102978">
        <w:rPr>
          <w:rFonts w:ascii="Times New Roman" w:hAnsi="Times New Roman" w:cs="Times New Roman"/>
          <w:color w:val="000000" w:themeColor="text1"/>
          <w:sz w:val="24"/>
          <w:szCs w:val="24"/>
        </w:rPr>
        <w:t>Regression model of anxiety and depression symptoms severity in the light of belief in false information about the COVID-19 pandemic (</w:t>
      </w:r>
      <w:r w:rsidRPr="001029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102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700 </w:t>
      </w:r>
      <w:proofErr w:type="spellStart"/>
      <w:r w:rsidRPr="0010297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102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297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102978">
        <w:rPr>
          <w:rFonts w:ascii="Times New Roman" w:hAnsi="Times New Roman" w:cs="Times New Roman"/>
          <w:color w:val="000000" w:themeColor="text1"/>
          <w:sz w:val="24"/>
          <w:szCs w:val="24"/>
        </w:rPr>
        <w:t>=689)</w:t>
      </w:r>
    </w:p>
    <w:tbl>
      <w:tblPr>
        <w:tblStyle w:val="Zwykatabela22"/>
        <w:tblW w:w="5000" w:type="pct"/>
        <w:jc w:val="center"/>
        <w:tblLook w:val="04A0" w:firstRow="1" w:lastRow="0" w:firstColumn="1" w:lastColumn="0" w:noHBand="0" w:noVBand="1"/>
      </w:tblPr>
      <w:tblGrid>
        <w:gridCol w:w="3756"/>
        <w:gridCol w:w="1328"/>
        <w:gridCol w:w="1328"/>
        <w:gridCol w:w="1330"/>
        <w:gridCol w:w="1330"/>
      </w:tblGrid>
      <w:tr w:rsidR="00102978" w:rsidRPr="00102978" w14:paraId="6965DC6D" w14:textId="77777777" w:rsidTr="002D4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44FF2A1B" w14:textId="77777777" w:rsidR="00102978" w:rsidRPr="00102978" w:rsidRDefault="00102978" w:rsidP="001029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732" w:type="pct"/>
            <w:vAlign w:val="center"/>
          </w:tcPr>
          <w:p w14:paraId="0BFF2062" w14:textId="77777777" w:rsidR="00102978" w:rsidRPr="00102978" w:rsidRDefault="00102978" w:rsidP="001029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proofErr w:type="spellStart"/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Βeta</w:t>
            </w:r>
            <w:proofErr w:type="spellEnd"/>
          </w:p>
        </w:tc>
        <w:tc>
          <w:tcPr>
            <w:tcW w:w="732" w:type="pct"/>
            <w:vAlign w:val="center"/>
          </w:tcPr>
          <w:p w14:paraId="558A0985" w14:textId="77777777" w:rsidR="00102978" w:rsidRPr="00102978" w:rsidRDefault="00102978" w:rsidP="001029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b</w:t>
            </w:r>
          </w:p>
        </w:tc>
        <w:tc>
          <w:tcPr>
            <w:tcW w:w="733" w:type="pct"/>
            <w:vAlign w:val="center"/>
          </w:tcPr>
          <w:p w14:paraId="2B9C1CD1" w14:textId="77777777" w:rsidR="00102978" w:rsidRPr="00102978" w:rsidRDefault="00102978" w:rsidP="001029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b SE</w:t>
            </w:r>
          </w:p>
        </w:tc>
        <w:tc>
          <w:tcPr>
            <w:tcW w:w="733" w:type="pct"/>
            <w:vAlign w:val="center"/>
          </w:tcPr>
          <w:p w14:paraId="1F0A4E2D" w14:textId="77777777" w:rsidR="00102978" w:rsidRPr="00102978" w:rsidRDefault="00102978" w:rsidP="001029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p</w:t>
            </w:r>
          </w:p>
        </w:tc>
      </w:tr>
      <w:tr w:rsidR="00102978" w:rsidRPr="00102978" w14:paraId="6655F879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3C637C3" w14:textId="77777777" w:rsidR="00102978" w:rsidRPr="00102978" w:rsidRDefault="00102978" w:rsidP="001029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DS-A</w:t>
            </w:r>
          </w:p>
        </w:tc>
      </w:tr>
      <w:tr w:rsidR="00102978" w:rsidRPr="00102978" w14:paraId="48CD5287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0B2A227C" w14:textId="77777777" w:rsidR="00102978" w:rsidRPr="00102978" w:rsidRDefault="00102978" w:rsidP="001029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proofErr w:type="spellStart"/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Constant</w:t>
            </w:r>
            <w:proofErr w:type="spellEnd"/>
          </w:p>
        </w:tc>
        <w:tc>
          <w:tcPr>
            <w:tcW w:w="732" w:type="pct"/>
          </w:tcPr>
          <w:p w14:paraId="6A79B16E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</w:p>
        </w:tc>
        <w:tc>
          <w:tcPr>
            <w:tcW w:w="732" w:type="pct"/>
          </w:tcPr>
          <w:p w14:paraId="5998C69D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8.67</w:t>
            </w:r>
          </w:p>
        </w:tc>
        <w:tc>
          <w:tcPr>
            <w:tcW w:w="733" w:type="pct"/>
          </w:tcPr>
          <w:p w14:paraId="55086653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44</w:t>
            </w:r>
          </w:p>
        </w:tc>
        <w:tc>
          <w:tcPr>
            <w:tcW w:w="733" w:type="pct"/>
          </w:tcPr>
          <w:p w14:paraId="3E4A7091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&lt;.001</w:t>
            </w:r>
          </w:p>
        </w:tc>
      </w:tr>
      <w:tr w:rsidR="00102978" w:rsidRPr="00102978" w14:paraId="40465605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07E3D572" w14:textId="77777777" w:rsidR="00102978" w:rsidRPr="00102978" w:rsidRDefault="00102978" w:rsidP="001029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COVID-19 CBS</w:t>
            </w:r>
          </w:p>
        </w:tc>
        <w:tc>
          <w:tcPr>
            <w:tcW w:w="732" w:type="pct"/>
          </w:tcPr>
          <w:p w14:paraId="4A802611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09</w:t>
            </w:r>
          </w:p>
        </w:tc>
        <w:tc>
          <w:tcPr>
            <w:tcW w:w="732" w:type="pct"/>
          </w:tcPr>
          <w:p w14:paraId="31414819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04</w:t>
            </w:r>
          </w:p>
        </w:tc>
        <w:tc>
          <w:tcPr>
            <w:tcW w:w="733" w:type="pct"/>
          </w:tcPr>
          <w:p w14:paraId="3077AC78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02</w:t>
            </w:r>
          </w:p>
        </w:tc>
        <w:tc>
          <w:tcPr>
            <w:tcW w:w="733" w:type="pct"/>
          </w:tcPr>
          <w:p w14:paraId="7A2032B5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.021</w:t>
            </w:r>
          </w:p>
        </w:tc>
      </w:tr>
      <w:tr w:rsidR="00102978" w:rsidRPr="00102978" w14:paraId="02B217A3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55ED8DA" w14:textId="77777777" w:rsidR="00102978" w:rsidRPr="00102978" w:rsidRDefault="00102978" w:rsidP="001029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 xml:space="preserve">R²=0.01; F(1, 698)=5.32; p=.021; SEE=4.25; </w:t>
            </w:r>
            <w:r w:rsidRPr="0010297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</w:t>
            </w:r>
            <w:r w:rsidRPr="001029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/>
              </w:rPr>
              <w:t>2</w:t>
            </w: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=0.01</w:t>
            </w:r>
          </w:p>
        </w:tc>
      </w:tr>
      <w:tr w:rsidR="00102978" w:rsidRPr="00102978" w14:paraId="3DBFB521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5418609" w14:textId="77777777" w:rsidR="00102978" w:rsidRPr="00102978" w:rsidRDefault="00102978" w:rsidP="001029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DS-D</w:t>
            </w:r>
          </w:p>
        </w:tc>
      </w:tr>
      <w:tr w:rsidR="00102978" w:rsidRPr="00102978" w14:paraId="2FD39CAB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7E9483C0" w14:textId="77777777" w:rsidR="00102978" w:rsidRPr="00102978" w:rsidRDefault="00102978" w:rsidP="001029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proofErr w:type="spellStart"/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Constant</w:t>
            </w:r>
            <w:proofErr w:type="spellEnd"/>
          </w:p>
        </w:tc>
        <w:tc>
          <w:tcPr>
            <w:tcW w:w="732" w:type="pct"/>
          </w:tcPr>
          <w:p w14:paraId="228F4653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</w:p>
        </w:tc>
        <w:tc>
          <w:tcPr>
            <w:tcW w:w="732" w:type="pct"/>
          </w:tcPr>
          <w:p w14:paraId="6D89B571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4.33</w:t>
            </w:r>
          </w:p>
        </w:tc>
        <w:tc>
          <w:tcPr>
            <w:tcW w:w="733" w:type="pct"/>
          </w:tcPr>
          <w:p w14:paraId="5702A157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36</w:t>
            </w:r>
          </w:p>
        </w:tc>
        <w:tc>
          <w:tcPr>
            <w:tcW w:w="733" w:type="pct"/>
          </w:tcPr>
          <w:p w14:paraId="1AF47906" w14:textId="77777777" w:rsidR="00102978" w:rsidRPr="00102978" w:rsidRDefault="00102978" w:rsidP="001029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&lt;.001</w:t>
            </w:r>
          </w:p>
        </w:tc>
      </w:tr>
      <w:tr w:rsidR="00102978" w:rsidRPr="00102978" w14:paraId="20D4D38A" w14:textId="77777777" w:rsidTr="002D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vAlign w:val="center"/>
          </w:tcPr>
          <w:p w14:paraId="642E1C84" w14:textId="77777777" w:rsidR="00102978" w:rsidRPr="00102978" w:rsidRDefault="00102978" w:rsidP="001029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029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  <w:t>COVID-19 CBS</w:t>
            </w:r>
          </w:p>
        </w:tc>
        <w:tc>
          <w:tcPr>
            <w:tcW w:w="732" w:type="pct"/>
          </w:tcPr>
          <w:p w14:paraId="5808F055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14</w:t>
            </w:r>
          </w:p>
        </w:tc>
        <w:tc>
          <w:tcPr>
            <w:tcW w:w="732" w:type="pct"/>
          </w:tcPr>
          <w:p w14:paraId="69F8DACC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06</w:t>
            </w:r>
          </w:p>
        </w:tc>
        <w:tc>
          <w:tcPr>
            <w:tcW w:w="733" w:type="pct"/>
          </w:tcPr>
          <w:p w14:paraId="0AEEAFDC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0.02</w:t>
            </w:r>
          </w:p>
        </w:tc>
        <w:tc>
          <w:tcPr>
            <w:tcW w:w="733" w:type="pct"/>
          </w:tcPr>
          <w:p w14:paraId="01DD460B" w14:textId="77777777" w:rsidR="00102978" w:rsidRPr="00102978" w:rsidRDefault="00102978" w:rsidP="001029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pl-PL"/>
              </w:rPr>
              <w:t>&lt;.001</w:t>
            </w:r>
          </w:p>
        </w:tc>
      </w:tr>
      <w:tr w:rsidR="00102978" w:rsidRPr="00102978" w14:paraId="3EB92F47" w14:textId="77777777" w:rsidTr="002D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1FC409D0" w14:textId="77777777" w:rsidR="00102978" w:rsidRPr="00102978" w:rsidRDefault="00102978" w:rsidP="001029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l-PL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²=0.02; F(1, 687)=13.54; p&lt;.001; SEE=3.42; f</w:t>
            </w:r>
            <w:r w:rsidRPr="001029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/>
              </w:rPr>
              <w:t>2</w:t>
            </w:r>
            <w:r w:rsidRPr="0010297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=0.02</w:t>
            </w:r>
          </w:p>
        </w:tc>
      </w:tr>
    </w:tbl>
    <w:p w14:paraId="615791E7" w14:textId="77777777" w:rsidR="00102978" w:rsidRPr="00102978" w:rsidRDefault="00102978" w:rsidP="00102978">
      <w:pPr>
        <w:spacing w:before="120"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029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e: COVID-19 CBS - COVID-19 Conspiratorial Beliefs Scale.</w:t>
      </w:r>
    </w:p>
    <w:p w14:paraId="77854652" w14:textId="77777777" w:rsidR="00102978" w:rsidRPr="00102978" w:rsidRDefault="00102978" w:rsidP="001029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2978">
        <w:rPr>
          <w:rFonts w:ascii="Times New Roman" w:hAnsi="Times New Roman" w:cs="Times New Roman"/>
          <w:color w:val="000000" w:themeColor="text1"/>
          <w:sz w:val="20"/>
          <w:szCs w:val="20"/>
        </w:rPr>
        <w:t>SE – standard error; R² - corrected R-squared; SEE – error of estimation;</w:t>
      </w:r>
      <w:r w:rsidRPr="00102978">
        <w:rPr>
          <w:rFonts w:ascii="Times New Roman" w:hAnsi="Times New Roman" w:cs="Times New Roman"/>
          <w:sz w:val="20"/>
          <w:szCs w:val="20"/>
        </w:rPr>
        <w:t xml:space="preserve"> f</w:t>
      </w:r>
      <w:r w:rsidRPr="0010297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02978">
        <w:rPr>
          <w:rFonts w:ascii="Times New Roman" w:hAnsi="Times New Roman" w:cs="Times New Roman"/>
          <w:sz w:val="20"/>
          <w:szCs w:val="20"/>
        </w:rPr>
        <w:t xml:space="preserve"> - effect size for regression.</w:t>
      </w:r>
    </w:p>
    <w:p w14:paraId="4EE7BE36" w14:textId="77777777" w:rsidR="00102978" w:rsidRPr="00102978" w:rsidRDefault="00102978" w:rsidP="00102978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A2C1AD" w14:textId="77777777" w:rsidR="00102978" w:rsidRPr="00542525" w:rsidRDefault="00102978" w:rsidP="003663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BFED11" w14:textId="203A4D1B" w:rsidR="0071797A" w:rsidRDefault="0071797A" w:rsidP="0071797A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Assumptions – Statistics</w:t>
      </w:r>
      <w:r w:rsidR="00206543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</w:t>
      </w:r>
      <w:r w:rsidR="00206543" w:rsidRPr="00542525"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  <w:t>N</w:t>
      </w:r>
      <w:r w:rsidR="00206543">
        <w:rPr>
          <w:rFonts w:ascii="Times New Roman" w:eastAsia="Arial" w:hAnsi="Times New Roman" w:cs="Times New Roman"/>
          <w:sz w:val="20"/>
          <w:szCs w:val="20"/>
          <w:lang w:val="en-US"/>
        </w:rPr>
        <w:t>=689)</w:t>
      </w:r>
    </w:p>
    <w:p w14:paraId="44F662FE" w14:textId="2547728E" w:rsidR="0071797A" w:rsidRPr="00E77484" w:rsidRDefault="0071797A" w:rsidP="0071797A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475A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DS-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</w:p>
    <w:p w14:paraId="3B407E7E" w14:textId="77777777" w:rsidR="0071797A" w:rsidRPr="00E77484" w:rsidRDefault="0071797A" w:rsidP="0071797A">
      <w:pPr>
        <w:pStyle w:val="Akapitzlist"/>
        <w:numPr>
          <w:ilvl w:val="0"/>
          <w:numId w:val="6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Outliers – standardized residuals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o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tliers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tside±3 SD)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o 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Case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s o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tside±3 SD.</w:t>
      </w:r>
    </w:p>
    <w:p w14:paraId="344187E8" w14:textId="0CCCB2EE" w:rsidR="0071797A" w:rsidRPr="007F28CE" w:rsidRDefault="0071797A" w:rsidP="0071797A">
      <w:pPr>
        <w:pStyle w:val="Akapitzlist"/>
        <w:numPr>
          <w:ilvl w:val="0"/>
          <w:numId w:val="6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ormality – 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u</w:t>
      </w:r>
      <w:r w:rsidRPr="0066039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nstandardized 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residuals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>kewnes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and</w:t>
      </w:r>
      <w:r w:rsidRPr="00E77484"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kurtosi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k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=</w:t>
      </w:r>
      <w:r w:rsidR="00E7063B">
        <w:rPr>
          <w:rFonts w:ascii="Times New Roman" w:eastAsia="SimSun" w:hAnsi="Times New Roman" w:cs="Times New Roman"/>
          <w:sz w:val="20"/>
          <w:szCs w:val="20"/>
          <w:lang w:val="en-US" w:eastAsia="zh-CN"/>
        </w:rPr>
        <w:t>0.54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, Ku=</w:t>
      </w:r>
      <w:r w:rsidR="00E1440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-0.11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).</w:t>
      </w:r>
    </w:p>
    <w:p w14:paraId="022448BD" w14:textId="5D494254" w:rsidR="00E7063B" w:rsidRPr="00E7063B" w:rsidRDefault="00E7063B" w:rsidP="00E7063B">
      <w:pPr>
        <w:pStyle w:val="Akapitzlist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noProof/>
          <w:lang w:val="pl-PL"/>
        </w:rPr>
        <w:drawing>
          <wp:inline distT="0" distB="0" distL="0" distR="0" wp14:anchorId="7AF7C343" wp14:editId="58EAF5EE">
            <wp:extent cx="2433600" cy="1432800"/>
            <wp:effectExtent l="0" t="0" r="508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14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7AAD8" w14:textId="19540055" w:rsidR="0071797A" w:rsidRPr="0071797A" w:rsidRDefault="0071797A" w:rsidP="007179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28BCB3" w14:textId="77777777" w:rsidR="0071797A" w:rsidRDefault="0071797A" w:rsidP="0071797A">
      <w:pPr>
        <w:pStyle w:val="Akapitzlist"/>
        <w:numPr>
          <w:ilvl w:val="0"/>
          <w:numId w:val="6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Homoscedasticity</w:t>
      </w:r>
    </w:p>
    <w:p w14:paraId="2B0C1051" w14:textId="71D4851C" w:rsidR="00E7063B" w:rsidRPr="00E7063B" w:rsidRDefault="00E7063B" w:rsidP="00E706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noProof/>
          <w:lang w:val="pl-PL"/>
        </w:rPr>
        <w:drawing>
          <wp:inline distT="0" distB="0" distL="0" distR="0" wp14:anchorId="0DE1D098" wp14:editId="38C157F6">
            <wp:extent cx="2433600" cy="1432800"/>
            <wp:effectExtent l="0" t="0" r="508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00" cy="14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84D8D" w14:textId="499B06E7" w:rsidR="0071797A" w:rsidRPr="00E77484" w:rsidRDefault="0071797A" w:rsidP="0071797A">
      <w:pPr>
        <w:pStyle w:val="Akapitzlist"/>
        <w:numPr>
          <w:ilvl w:val="0"/>
          <w:numId w:val="6"/>
        </w:numPr>
        <w:spacing w:after="0" w:line="360" w:lineRule="auto"/>
        <w:ind w:left="284" w:right="60" w:hanging="284"/>
        <w:rPr>
          <w:rFonts w:ascii="Times New Roman" w:hAnsi="Times New Roman" w:cs="Times New Roman"/>
          <w:sz w:val="20"/>
          <w:szCs w:val="20"/>
        </w:rPr>
      </w:pP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>Independence of observations – Durbin-Watson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=</w:t>
      </w:r>
      <w:r w:rsidRPr="00E77484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E7748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03</w:t>
      </w:r>
    </w:p>
    <w:p w14:paraId="6EF3FFD3" w14:textId="2B78F25D" w:rsidR="0071797A" w:rsidRDefault="0071797A" w:rsidP="0071797A">
      <w:pPr>
        <w:pStyle w:val="Akapitzlist"/>
        <w:numPr>
          <w:ilvl w:val="0"/>
          <w:numId w:val="6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pl-PL"/>
        </w:rPr>
      </w:pPr>
      <w:proofErr w:type="spellStart"/>
      <w:r w:rsidRPr="00A56872">
        <w:rPr>
          <w:rFonts w:ascii="Times New Roman" w:eastAsia="Arial" w:hAnsi="Times New Roman" w:cs="Times New Roman"/>
          <w:sz w:val="20"/>
          <w:szCs w:val="20"/>
          <w:lang w:val="pl-PL"/>
        </w:rPr>
        <w:t>Multicollinearity</w:t>
      </w:r>
      <w:proofErr w:type="spellEnd"/>
      <w:r w:rsidRPr="00A56872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–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simple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regression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does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not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assess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covariance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 xml:space="preserve"> of independent </w:t>
      </w:r>
      <w:proofErr w:type="spellStart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variables</w:t>
      </w:r>
      <w:proofErr w:type="spellEnd"/>
      <w:r w:rsidR="00FF7A4B" w:rsidRPr="00FF7A4B">
        <w:rPr>
          <w:rFonts w:ascii="Times New Roman" w:eastAsia="Arial" w:hAnsi="Times New Roman" w:cs="Times New Roman"/>
          <w:sz w:val="20"/>
          <w:szCs w:val="20"/>
          <w:lang w:val="pl-PL"/>
        </w:rPr>
        <w:t>.</w:t>
      </w:r>
    </w:p>
    <w:p w14:paraId="59F69DF8" w14:textId="77777777" w:rsidR="00102978" w:rsidRDefault="00102978" w:rsidP="0071797A">
      <w:pPr>
        <w:pStyle w:val="Akapitzlist"/>
        <w:numPr>
          <w:ilvl w:val="0"/>
          <w:numId w:val="6"/>
        </w:numPr>
        <w:spacing w:after="0" w:line="360" w:lineRule="auto"/>
        <w:ind w:left="284" w:hanging="284"/>
        <w:rPr>
          <w:rFonts w:ascii="Times New Roman" w:eastAsia="Arial" w:hAnsi="Times New Roman" w:cs="Times New Roman"/>
          <w:sz w:val="20"/>
          <w:szCs w:val="20"/>
          <w:lang w:val="pl-PL"/>
        </w:rPr>
      </w:pPr>
    </w:p>
    <w:p w14:paraId="0040BAFD" w14:textId="0B536E33" w:rsidR="00102978" w:rsidRDefault="00102978" w:rsidP="00102978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  <w:lang w:val="pl-PL"/>
        </w:rPr>
      </w:pPr>
    </w:p>
    <w:p w14:paraId="52BD15E8" w14:textId="60618B6B" w:rsidR="00102978" w:rsidRPr="00102978" w:rsidRDefault="00102978" w:rsidP="0010297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ascii="Times New Roman" w:eastAsia="Times New Roman" w:hAnsi="Times New Roman" w:cs="Times New Roman"/>
          <w:color w:val="202124"/>
          <w:sz w:val="42"/>
          <w:szCs w:val="42"/>
          <w:lang w:val="pl-PL" w:eastAsia="pl-PL"/>
        </w:rPr>
      </w:pPr>
      <w:r w:rsidRPr="00102978">
        <w:rPr>
          <w:rFonts w:ascii="Times New Roman" w:eastAsia="Times New Roman" w:hAnsi="Times New Roman" w:cs="Times New Roman"/>
          <w:color w:val="202124"/>
          <w:sz w:val="42"/>
          <w:szCs w:val="42"/>
          <w:lang w:val="en" w:eastAsia="pl-PL"/>
        </w:rPr>
        <w:t>Intergroup differences</w:t>
      </w:r>
    </w:p>
    <w:p w14:paraId="57548BE6" w14:textId="77777777" w:rsidR="00102978" w:rsidRDefault="00102978" w:rsidP="00102978">
      <w:pPr>
        <w:rPr>
          <w:rFonts w:ascii="Times New Roman" w:hAnsi="Times New Roman" w:cs="Times New Roman"/>
          <w:sz w:val="18"/>
          <w:szCs w:val="18"/>
        </w:rPr>
      </w:pPr>
    </w:p>
    <w:p w14:paraId="56897F02" w14:textId="67A8F1E3" w:rsidR="00102978" w:rsidRPr="0045432B" w:rsidRDefault="00102978" w:rsidP="00102978">
      <w:pPr>
        <w:rPr>
          <w:sz w:val="24"/>
          <w:szCs w:val="24"/>
        </w:rPr>
      </w:pPr>
      <w:r w:rsidRPr="0045432B">
        <w:rPr>
          <w:rFonts w:ascii="Times New Roman" w:hAnsi="Times New Roman" w:cs="Times New Roman"/>
          <w:sz w:val="24"/>
          <w:szCs w:val="24"/>
        </w:rPr>
        <w:t>COVID-19 CB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314"/>
        <w:gridCol w:w="2718"/>
        <w:gridCol w:w="532"/>
        <w:gridCol w:w="588"/>
        <w:gridCol w:w="697"/>
        <w:gridCol w:w="700"/>
        <w:gridCol w:w="700"/>
        <w:gridCol w:w="700"/>
        <w:gridCol w:w="699"/>
      </w:tblGrid>
      <w:tr w:rsidR="00102978" w:rsidRPr="00102978" w14:paraId="6AD0383A" w14:textId="77777777" w:rsidTr="002D4183">
        <w:trPr>
          <w:trHeight w:val="283"/>
        </w:trPr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503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0062812"/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E5D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2D1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B55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FEC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361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U/H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24D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52F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F2D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15A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bookmarkEnd w:id="0"/>
      <w:tr w:rsidR="00102978" w:rsidRPr="00102978" w14:paraId="1DC871C8" w14:textId="77777777" w:rsidTr="002D4183">
        <w:trPr>
          <w:trHeight w:val="283"/>
        </w:trPr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FF5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C93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E7F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375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955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316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0D9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42A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C56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E35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4D326A9A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DC1B6F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B94C2C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50103B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2F9536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200BBC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12FBD3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79F81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52F446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160DAA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B1C07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6B37FD39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30851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A6D9EF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A782FA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FC86C1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6E85D9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B5B478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7D36EB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54C362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C5784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A482B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576EB60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FA63E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9D65F1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009EF1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0-50 year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825E5A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0E7F62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DB494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0960B9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7479CE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15B76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CDFEC3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C677BB3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30AE7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CA12CE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2E44332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&gt;50 year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96BDAA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9AF1C7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DE2FF9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874AE0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F444E4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A7AF10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7E469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70BE83A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0188A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AE5180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1D8CEA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57D3A1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02A07C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77A4207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.9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43D85E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D04F1D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B77D184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ADA7D2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246</w:t>
            </w:r>
          </w:p>
        </w:tc>
      </w:tr>
      <w:tr w:rsidR="00102978" w:rsidRPr="00102978" w14:paraId="4089B882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D8B0B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A01414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D328CD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 xml:space="preserve">City ≤100 </w:t>
            </w:r>
            <w:proofErr w:type="spellStart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thous</w:t>
            </w:r>
            <w:proofErr w:type="spellEnd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 of resident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751456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3E1719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ACF858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6422D1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C882C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4EDC3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624F5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298FF201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78243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212861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7BAFAD1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 xml:space="preserve">City &gt;100 </w:t>
            </w:r>
            <w:proofErr w:type="spellStart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thous</w:t>
            </w:r>
            <w:proofErr w:type="spellEnd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 of resident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D916D0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F0FAB2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727128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0FE809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E98CA0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68B0A7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1E542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2FBCE0AB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43D7E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FBF3E1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76BEE66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498FD2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C34291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81A31F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FC01A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1D79E6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7E5E87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13AC1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488DEBAB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03C77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80783F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35F221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3AC2B3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F01D84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D3280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B4A27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CA637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657706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7EF51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71D0378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796D75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0CEE9E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5CEF6A6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7D2C3F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BB3E76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FC1B8C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DB94D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EB074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A83079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C6C26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22681744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F1AFDD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988121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429F98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956AAB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CDF7C2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A9D56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26DB5D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E549D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4E0C4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38E2F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8D463A7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E51572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1896FF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709A7B0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16DA86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6E19B5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810DCB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9F0A50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FF81F7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CDBDFD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A27EDA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134F5FA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FFC4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D24289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5F37159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In a partnership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F44BDD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B33B57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C5D10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4F0CCE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4F2F36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704C3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28FB1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5DC34A7B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7CD24D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40B9F6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5CEF14F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B0382A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0B7E20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66606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8D756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DD174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4D1EC9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6EE7E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D19CC8A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80D282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Living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BC92C7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FBCA19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28FB9B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D5044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125E0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4AF0A8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A3426A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BC8CD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73233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34077EC5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C8BDB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242CB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FD44AA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with somebody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E40274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E2ED2D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5C317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E3741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E9242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1C631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712B71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6F32AF" w14:textId="77777777" w:rsidR="00102978" w:rsidRDefault="00102978" w:rsidP="00102978">
      <w:pPr>
        <w:rPr>
          <w:rFonts w:ascii="Times New Roman" w:hAnsi="Times New Roman" w:cs="Times New Roman"/>
          <w:sz w:val="18"/>
          <w:szCs w:val="18"/>
        </w:rPr>
      </w:pPr>
    </w:p>
    <w:p w14:paraId="468FA63B" w14:textId="77777777" w:rsidR="00102978" w:rsidRDefault="00102978" w:rsidP="00102978">
      <w:pPr>
        <w:rPr>
          <w:rFonts w:ascii="Times New Roman" w:hAnsi="Times New Roman" w:cs="Times New Roman"/>
          <w:sz w:val="18"/>
          <w:szCs w:val="18"/>
        </w:rPr>
      </w:pPr>
    </w:p>
    <w:p w14:paraId="3C7BC05B" w14:textId="4DF8382B" w:rsidR="00102978" w:rsidRPr="0045432B" w:rsidRDefault="00102978" w:rsidP="00102978">
      <w:pPr>
        <w:rPr>
          <w:rFonts w:ascii="Times New Roman" w:hAnsi="Times New Roman" w:cs="Times New Roman"/>
          <w:sz w:val="24"/>
          <w:szCs w:val="24"/>
        </w:rPr>
      </w:pPr>
      <w:r w:rsidRPr="0045432B">
        <w:rPr>
          <w:rFonts w:ascii="Times New Roman" w:hAnsi="Times New Roman" w:cs="Times New Roman"/>
          <w:sz w:val="24"/>
          <w:szCs w:val="24"/>
        </w:rPr>
        <w:t>HADS-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314"/>
        <w:gridCol w:w="2718"/>
        <w:gridCol w:w="532"/>
        <w:gridCol w:w="588"/>
        <w:gridCol w:w="699"/>
        <w:gridCol w:w="700"/>
        <w:gridCol w:w="700"/>
        <w:gridCol w:w="700"/>
        <w:gridCol w:w="697"/>
      </w:tblGrid>
      <w:tr w:rsidR="00102978" w:rsidRPr="00102978" w14:paraId="0C234941" w14:textId="77777777" w:rsidTr="002D4183">
        <w:trPr>
          <w:trHeight w:val="283"/>
        </w:trPr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328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671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16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E03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576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96B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U/H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959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C64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83E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278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102978" w:rsidRPr="00102978" w14:paraId="7C3A668E" w14:textId="77777777" w:rsidTr="002D4183">
        <w:trPr>
          <w:trHeight w:val="283"/>
        </w:trPr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F99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BBF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30C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BB9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02D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F4E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07C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.00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35A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216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B04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5C5CC733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77D579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E95F50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9E5D7B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191A74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BCC1FA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E7D62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90ECF9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3E834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13F609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6A196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01D39DA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52E05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C76651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5120A2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01DA8A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CDB167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FA5F6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2AB7CA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D9B8F2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F98D95B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1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D74FCD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9</w:t>
            </w:r>
          </w:p>
        </w:tc>
      </w:tr>
      <w:tr w:rsidR="00102978" w:rsidRPr="00102978" w14:paraId="0EF31B57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41138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796BF6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D3A358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0-50 year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D2444B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36D4E6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651C5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8FDBA9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EBB2B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53395C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706E7A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7A45D08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F6C884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1B439E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A1DF1F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&gt;50 year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9D765A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764370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A9FBC3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047E6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072B30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B4BCE0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62B568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A139253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791AE6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ADCB5F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03D3A3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7F025E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2E9FBE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71E4F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D6906E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139E65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5457F9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3C15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680F7A3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E1344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9A01FA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EEB0D8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 xml:space="preserve">City ≤100 </w:t>
            </w:r>
            <w:proofErr w:type="spellStart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thous</w:t>
            </w:r>
            <w:proofErr w:type="spellEnd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 of resident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A73C9F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716F5B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DD858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B57BB3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FB5476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80226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B41B1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F605AFA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A8E25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600BB7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524881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 xml:space="preserve">City &gt;100 </w:t>
            </w:r>
            <w:proofErr w:type="spellStart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thous</w:t>
            </w:r>
            <w:proofErr w:type="spellEnd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 of residents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586B01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B1EC10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E0968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3FC1A4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88F01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56F2AC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4C7C86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1243709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8F2C2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59E577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68F6FD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7C34B2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A25DC4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8128F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B0EB33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FE83D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1401A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8F5E5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78D4CD4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6003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F75034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70C7AF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4D60EF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3095DF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66C21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62FF14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846ED6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0D86D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FBCA5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576D40B0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C9653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33BCC2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2814260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804937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299164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F7FBB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81044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18E25B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496BA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B3591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313D54AE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57736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6F343F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4D82EC6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2B4734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FB648C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139F3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ECECF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EFD294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124F5C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1F50E9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302538E2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E6616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934655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4A21329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69E4A1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18DCEB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3F30E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B439DC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09AEC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A837C1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13D1A4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2F6AF04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F0406F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88B71B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8975B3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In a partnership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1933B0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84D350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F8C03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F3AFF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B1DFE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2E82C6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FFB339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3382C03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A4DA1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B4F493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2BB8D14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C411B8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8C9231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5413A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83CA6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DF7F93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21080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3CD15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7D18CFC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CFD190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Living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4B6D6C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55A35A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0CA468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B01701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36905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54BBC2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3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57E3BF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6CF999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54449D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5B91569" w14:textId="77777777" w:rsidTr="002D4183">
        <w:trPr>
          <w:trHeight w:val="283"/>
        </w:trPr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1A44C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3CDB76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4602935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with somebody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BDC043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299A87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E1916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94466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5EC94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55C37B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D1D3D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770E00" w14:textId="77777777" w:rsidR="00102978" w:rsidRPr="00102978" w:rsidRDefault="00102978" w:rsidP="00102978"/>
    <w:p w14:paraId="7A60D9F5" w14:textId="77777777" w:rsidR="00102978" w:rsidRPr="0045432B" w:rsidRDefault="00102978" w:rsidP="00102978">
      <w:pPr>
        <w:rPr>
          <w:sz w:val="24"/>
          <w:szCs w:val="24"/>
        </w:rPr>
      </w:pPr>
      <w:r w:rsidRPr="00102978">
        <w:br w:type="page"/>
      </w:r>
      <w:r w:rsidRPr="0045432B">
        <w:rPr>
          <w:rFonts w:ascii="Times New Roman" w:hAnsi="Times New Roman" w:cs="Times New Roman"/>
          <w:sz w:val="24"/>
          <w:szCs w:val="24"/>
        </w:rPr>
        <w:lastRenderedPageBreak/>
        <w:t>HADS-D</w:t>
      </w:r>
      <w:r w:rsidRPr="0045432B">
        <w:rPr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281"/>
        <w:gridCol w:w="2889"/>
        <w:gridCol w:w="517"/>
        <w:gridCol w:w="468"/>
        <w:gridCol w:w="693"/>
        <w:gridCol w:w="693"/>
        <w:gridCol w:w="693"/>
        <w:gridCol w:w="693"/>
        <w:gridCol w:w="691"/>
      </w:tblGrid>
      <w:tr w:rsidR="00102978" w:rsidRPr="00102978" w14:paraId="1AE1FAF0" w14:textId="77777777" w:rsidTr="002D4183">
        <w:trPr>
          <w:trHeight w:val="283"/>
        </w:trPr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6828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ACFC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1276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1AA2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89CD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4B5D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U/H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0267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0495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B868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4815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102978" w:rsidRPr="00102978" w14:paraId="33850284" w14:textId="77777777" w:rsidTr="002D4183">
        <w:trPr>
          <w:trHeight w:val="283"/>
        </w:trPr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7C1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587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A13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F94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C08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1F2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39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75F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6CF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BFE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692D79A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0BE4B6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6F5EC8B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2247E83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BA4024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DF96E5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50B9B3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94E2DA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73A1AA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B1CB72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7AC42F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105366F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A65F3C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 w:colFirst="2" w:colLast="2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5446FCE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4261064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F3BB6C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DECA7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E0A854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4A808A0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D5FCA6C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EE58B71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72351C8" w14:textId="77777777" w:rsidR="00102978" w:rsidRPr="00102978" w:rsidRDefault="00102978" w:rsidP="0010297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8</w:t>
            </w:r>
          </w:p>
        </w:tc>
      </w:tr>
      <w:bookmarkEnd w:id="1"/>
      <w:tr w:rsidR="00102978" w:rsidRPr="00102978" w14:paraId="56B94EA0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005EC7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4E4D1DD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7F7DC88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0-50 year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78372B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8D5620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D1F58B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69AABE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6C1DE2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674C6E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8FF56F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1ABDBB9F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E0A2FB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07D6107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3A41B46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&gt;50 year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5B2250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E43B9C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73A527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37A9D4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1EFDAC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9A7AF3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0F8FAE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51131A10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BD37EA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7BADC55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5478BFA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75E095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984E7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707874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6DE347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58EB7F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F34E55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B4FD7B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2AA4C3E4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4DBB37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5B80223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5DAE415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 xml:space="preserve">City ≤100 </w:t>
            </w:r>
            <w:proofErr w:type="spellStart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thous</w:t>
            </w:r>
            <w:proofErr w:type="spellEnd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 of resident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10EB0B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9EB9E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34E565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F5420C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979BB6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E1786E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7A045D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0F803E6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DFBD9C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11DF240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3875EDD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 xml:space="preserve">City &gt;100 </w:t>
            </w:r>
            <w:proofErr w:type="spellStart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thous</w:t>
            </w:r>
            <w:proofErr w:type="spellEnd"/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 of resident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F3348E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D7F6A1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C155DA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AB6A81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C5B145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D28C20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FA8274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3C99B423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5BA430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15A95CE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1D5DB93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F96A49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135A84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2864B3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500747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D81D4B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8CB8E7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4250E1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7D98E953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FA0764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79E5B01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7BA26FB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Voc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1A4092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00295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A3F827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17DEDF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71F26F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126FD3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FCE04B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2C3C4FD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E3C227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14031F4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56D2A30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9C4458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9AB9ED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7FA49D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7EEC65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E3BFBA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E312B4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F5609D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070B1255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B68CF8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6EEDB7D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30B3CA5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C664DD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C4E99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C42914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0CC7D5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FF1CBC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A22475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018809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2BAA9920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ECAEDB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5A0D7C9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527165C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35B451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7722A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8786410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DA39108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6FFA3D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83E4BD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8EF9EC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6956C5CC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AC124E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6EB0DE25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12472EC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In a partnership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FDB1D9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40B807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84B9E0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7F9919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C52FFA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727AE6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85A400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2B701677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0EF15FA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2F2ADCC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1A63B62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E4FA811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EF935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1F3E0C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403BF6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ED3F08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3C001E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816BD7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405A2722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61A939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Living</w:t>
            </w: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449D092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5776172E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864280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55FCEE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7928A7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BD75A7D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FB7440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4B9997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F41F4D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978" w:rsidRPr="00102978" w14:paraId="4F9F7081" w14:textId="77777777" w:rsidTr="002D4183">
        <w:trPr>
          <w:trHeight w:val="283"/>
        </w:trPr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D9C0D14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  <w:hideMark/>
          </w:tcPr>
          <w:p w14:paraId="46AEAE4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2" w:type="pct"/>
            <w:shd w:val="clear" w:color="auto" w:fill="auto"/>
            <w:noWrap/>
            <w:vAlign w:val="center"/>
            <w:hideMark/>
          </w:tcPr>
          <w:p w14:paraId="3660B6DB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with somebody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753B9F7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211FA5F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6BEC67C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FD150D2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C1676F6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4DE79C9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5F2D343" w14:textId="77777777" w:rsidR="00102978" w:rsidRPr="00102978" w:rsidRDefault="00102978" w:rsidP="00102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C32561" w14:textId="1C89C4E4" w:rsidR="0045432B" w:rsidRPr="0045432B" w:rsidRDefault="0045432B" w:rsidP="001029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43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Me – median, U/H – U Mann-Whitney test, </w:t>
      </w:r>
      <w:r w:rsidRPr="0045432B">
        <w:rPr>
          <w:rFonts w:ascii="Times New Roman" w:hAnsi="Times New Roman" w:cs="Times New Roman"/>
          <w:sz w:val="20"/>
          <w:szCs w:val="20"/>
        </w:rPr>
        <w:t>Kruskal-Wallis test</w:t>
      </w:r>
      <w:r w:rsidRPr="0045432B">
        <w:rPr>
          <w:sz w:val="20"/>
          <w:szCs w:val="20"/>
        </w:rPr>
        <w:t xml:space="preserve"> </w:t>
      </w:r>
      <w:r w:rsidRPr="0045432B">
        <w:rPr>
          <w:rFonts w:ascii="Times New Roman" w:hAnsi="Times New Roman" w:cs="Times New Roman"/>
          <w:sz w:val="20"/>
          <w:szCs w:val="20"/>
        </w:rPr>
        <w:t>statistics</w:t>
      </w:r>
    </w:p>
    <w:sectPr w:rsidR="0045432B" w:rsidRPr="0045432B" w:rsidSect="00440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71426" w16cex:dateUtc="2022-04-05T17:16:00Z"/>
  <w16cex:commentExtensible w16cex:durableId="25F7144A" w16cex:dateUtc="2022-04-05T17:17:00Z"/>
  <w16cex:commentExtensible w16cex:durableId="25F6BB2C" w16cex:dateUtc="2022-03-31T16:19:00Z"/>
  <w16cex:commentExtensible w16cex:durableId="25F715E3" w16cex:dateUtc="2022-04-05T17:24:00Z"/>
  <w16cex:commentExtensible w16cex:durableId="25F717AB" w16cex:dateUtc="2022-04-05T17:31:00Z"/>
  <w16cex:commentExtensible w16cex:durableId="25F7176A" w16cex:dateUtc="2022-04-05T17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76B36"/>
    <w:multiLevelType w:val="hybridMultilevel"/>
    <w:tmpl w:val="F752ABD4"/>
    <w:lvl w:ilvl="0" w:tplc="FFFFFFFF">
      <w:start w:val="1"/>
      <w:numFmt w:val="decimal"/>
      <w:lvlText w:val="%1."/>
      <w:lvlJc w:val="left"/>
      <w:pPr>
        <w:ind w:left="447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24BE1"/>
    <w:multiLevelType w:val="hybridMultilevel"/>
    <w:tmpl w:val="F752ABD4"/>
    <w:lvl w:ilvl="0" w:tplc="FFFFFFFF">
      <w:start w:val="1"/>
      <w:numFmt w:val="decimal"/>
      <w:lvlText w:val="%1."/>
      <w:lvlJc w:val="left"/>
      <w:pPr>
        <w:ind w:left="4897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35C1B"/>
    <w:multiLevelType w:val="hybridMultilevel"/>
    <w:tmpl w:val="F752ABD4"/>
    <w:lvl w:ilvl="0" w:tplc="FFFFFFFF">
      <w:start w:val="1"/>
      <w:numFmt w:val="decimal"/>
      <w:lvlText w:val="%1."/>
      <w:lvlJc w:val="left"/>
      <w:pPr>
        <w:ind w:left="447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A13C3"/>
    <w:multiLevelType w:val="hybridMultilevel"/>
    <w:tmpl w:val="F752ABD4"/>
    <w:lvl w:ilvl="0" w:tplc="FFFFFFFF">
      <w:start w:val="1"/>
      <w:numFmt w:val="decimal"/>
      <w:lvlText w:val="%1."/>
      <w:lvlJc w:val="left"/>
      <w:pPr>
        <w:ind w:left="447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33617D"/>
    <w:multiLevelType w:val="hybridMultilevel"/>
    <w:tmpl w:val="F752AB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285171"/>
    <w:multiLevelType w:val="multilevel"/>
    <w:tmpl w:val="46521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BE17CE"/>
    <w:multiLevelType w:val="hybridMultilevel"/>
    <w:tmpl w:val="F752ABD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17"/>
    <w:rsid w:val="00057A61"/>
    <w:rsid w:val="00077FAE"/>
    <w:rsid w:val="000C4DAC"/>
    <w:rsid w:val="00102978"/>
    <w:rsid w:val="001154AC"/>
    <w:rsid w:val="001351DB"/>
    <w:rsid w:val="0014070A"/>
    <w:rsid w:val="00173049"/>
    <w:rsid w:val="001E2444"/>
    <w:rsid w:val="00206543"/>
    <w:rsid w:val="00207CED"/>
    <w:rsid w:val="002D73B0"/>
    <w:rsid w:val="003030D6"/>
    <w:rsid w:val="00366333"/>
    <w:rsid w:val="00375197"/>
    <w:rsid w:val="00381476"/>
    <w:rsid w:val="0039496D"/>
    <w:rsid w:val="003A03A1"/>
    <w:rsid w:val="0045432B"/>
    <w:rsid w:val="004876DF"/>
    <w:rsid w:val="004D60C3"/>
    <w:rsid w:val="004F63BB"/>
    <w:rsid w:val="00506FF2"/>
    <w:rsid w:val="0053792D"/>
    <w:rsid w:val="00542525"/>
    <w:rsid w:val="005828AC"/>
    <w:rsid w:val="006556C9"/>
    <w:rsid w:val="00660392"/>
    <w:rsid w:val="00664DAA"/>
    <w:rsid w:val="0071797A"/>
    <w:rsid w:val="0075279D"/>
    <w:rsid w:val="007F28CE"/>
    <w:rsid w:val="008A5831"/>
    <w:rsid w:val="008A7E21"/>
    <w:rsid w:val="00924812"/>
    <w:rsid w:val="009B4319"/>
    <w:rsid w:val="009E20DA"/>
    <w:rsid w:val="00A32BB4"/>
    <w:rsid w:val="00A56872"/>
    <w:rsid w:val="00AD2867"/>
    <w:rsid w:val="00C50611"/>
    <w:rsid w:val="00C53D62"/>
    <w:rsid w:val="00CA3AE6"/>
    <w:rsid w:val="00D32FA1"/>
    <w:rsid w:val="00DD0ECD"/>
    <w:rsid w:val="00E14408"/>
    <w:rsid w:val="00E7063B"/>
    <w:rsid w:val="00E72288"/>
    <w:rsid w:val="00E77484"/>
    <w:rsid w:val="00ED1317"/>
    <w:rsid w:val="00ED4D52"/>
    <w:rsid w:val="00F711CC"/>
    <w:rsid w:val="00F87F16"/>
    <w:rsid w:val="00FA3BFB"/>
    <w:rsid w:val="00FF1EF3"/>
    <w:rsid w:val="00FF2F8B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0D2E9"/>
  <w15:chartTrackingRefBased/>
  <w15:docId w15:val="{C94632BE-0985-439E-B582-4CF27177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D1317"/>
    <w:rPr>
      <w:lang w:val="en-GB"/>
    </w:rPr>
  </w:style>
  <w:style w:type="paragraph" w:styleId="Nagwek1">
    <w:name w:val="heading 1"/>
    <w:basedOn w:val="Normalny"/>
    <w:link w:val="Nagwek1Znak"/>
    <w:uiPriority w:val="9"/>
    <w:qFormat/>
    <w:rsid w:val="00C506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ED131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D131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D1317"/>
    <w:rPr>
      <w:sz w:val="20"/>
      <w:szCs w:val="20"/>
      <w:lang w:val="en-GB"/>
    </w:rPr>
  </w:style>
  <w:style w:type="table" w:styleId="Zwykatabela2">
    <w:name w:val="Plain Table 2"/>
    <w:basedOn w:val="Standardowy"/>
    <w:uiPriority w:val="42"/>
    <w:rsid w:val="00ED13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wydatnienie">
    <w:name w:val="Emphasis"/>
    <w:basedOn w:val="Domylnaczcionkaakapitu"/>
    <w:uiPriority w:val="20"/>
    <w:qFormat/>
    <w:rsid w:val="00E72288"/>
    <w:rPr>
      <w:i/>
      <w:iCs/>
    </w:rPr>
  </w:style>
  <w:style w:type="paragraph" w:styleId="Akapitzlist">
    <w:name w:val="List Paragraph"/>
    <w:basedOn w:val="Normalny"/>
    <w:uiPriority w:val="34"/>
    <w:qFormat/>
    <w:rsid w:val="00E77484"/>
    <w:pPr>
      <w:ind w:left="720"/>
      <w:contextualSpacing/>
    </w:pPr>
  </w:style>
  <w:style w:type="character" w:customStyle="1" w:styleId="resultname">
    <w:name w:val="resultname"/>
    <w:basedOn w:val="Domylnaczcionkaakapitu"/>
    <w:rsid w:val="00C50611"/>
  </w:style>
  <w:style w:type="character" w:customStyle="1" w:styleId="result">
    <w:name w:val="result"/>
    <w:basedOn w:val="Domylnaczcionkaakapitu"/>
    <w:rsid w:val="00C50611"/>
  </w:style>
  <w:style w:type="character" w:customStyle="1" w:styleId="Nagwek1Znak">
    <w:name w:val="Nagłówek 1 Znak"/>
    <w:basedOn w:val="Domylnaczcionkaakapitu"/>
    <w:link w:val="Nagwek1"/>
    <w:uiPriority w:val="9"/>
    <w:rsid w:val="00C50611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table-cell">
    <w:name w:val="table-cell"/>
    <w:basedOn w:val="Domylnaczcionkaakapitu"/>
    <w:rsid w:val="00C50611"/>
  </w:style>
  <w:style w:type="paragraph" w:styleId="NormalnyWeb">
    <w:name w:val="Normal (Web)"/>
    <w:basedOn w:val="Normalny"/>
    <w:uiPriority w:val="99"/>
    <w:semiHidden/>
    <w:unhideWhenUsed/>
    <w:rsid w:val="00C50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A03A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A03A1"/>
    <w:rPr>
      <w:b/>
      <w:bCs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57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57A61"/>
    <w:rPr>
      <w:rFonts w:ascii="Segoe UI" w:hAnsi="Segoe UI" w:cs="Segoe UI"/>
      <w:sz w:val="18"/>
      <w:szCs w:val="18"/>
      <w:lang w:val="en-GB"/>
    </w:rPr>
  </w:style>
  <w:style w:type="table" w:customStyle="1" w:styleId="Zwykatabela21">
    <w:name w:val="Zwykła tabela 21"/>
    <w:basedOn w:val="Standardowy"/>
    <w:next w:val="Zwykatabela2"/>
    <w:uiPriority w:val="42"/>
    <w:rsid w:val="001029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Zwykatabela22">
    <w:name w:val="Zwykła tabela 22"/>
    <w:basedOn w:val="Standardowy"/>
    <w:next w:val="Zwykatabela2"/>
    <w:uiPriority w:val="42"/>
    <w:rsid w:val="001029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3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6234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8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13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25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4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6</Pages>
  <Words>911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Rozpara</dc:creator>
  <cp:keywords/>
  <dc:description/>
  <cp:lastModifiedBy>Paweł Dębski</cp:lastModifiedBy>
  <cp:revision>24</cp:revision>
  <dcterms:created xsi:type="dcterms:W3CDTF">2022-04-05T10:48:00Z</dcterms:created>
  <dcterms:modified xsi:type="dcterms:W3CDTF">2022-04-07T19:31:00Z</dcterms:modified>
</cp:coreProperties>
</file>